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2A8" w:rsidRPr="00036545" w:rsidRDefault="00AE02A8" w:rsidP="00AE02A8">
      <w:pPr>
        <w:rPr>
          <w:rFonts w:ascii="Times New Roman" w:hAnsi="Times New Roman" w:cs="Times New Roman"/>
          <w:b/>
          <w:sz w:val="32"/>
          <w:lang w:val="en-US"/>
        </w:rPr>
      </w:pPr>
      <w:r w:rsidRPr="00036545">
        <w:rPr>
          <w:rFonts w:ascii="Times New Roman" w:hAnsi="Times New Roman" w:cs="Times New Roman"/>
          <w:b/>
          <w:sz w:val="32"/>
          <w:lang w:val="en-US"/>
        </w:rPr>
        <w:t>Supplement</w:t>
      </w:r>
    </w:p>
    <w:p w:rsidR="00AE02A8" w:rsidRPr="00036545" w:rsidRDefault="00AE02A8" w:rsidP="00AE02A8">
      <w:pPr>
        <w:rPr>
          <w:rFonts w:ascii="Times New Roman" w:eastAsia="Times New Roman" w:hAnsi="Times New Roman" w:cs="Times New Roman"/>
          <w:bCs/>
          <w:color w:val="000000"/>
          <w:u w:val="single"/>
          <w:lang w:val="en-US" w:eastAsia="de-DE"/>
        </w:rPr>
      </w:pPr>
      <w:r w:rsidRPr="00036545">
        <w:rPr>
          <w:rFonts w:ascii="Times New Roman" w:eastAsia="Times New Roman" w:hAnsi="Times New Roman" w:cs="Times New Roman"/>
          <w:bCs/>
          <w:color w:val="000000"/>
          <w:u w:val="single"/>
          <w:lang w:val="en-US" w:eastAsia="de-DE"/>
        </w:rPr>
        <w:t>Coding of the independent variables included in the main model</w:t>
      </w:r>
    </w:p>
    <w:p w:rsidR="00AE02A8" w:rsidRPr="00036545" w:rsidRDefault="00AE02A8" w:rsidP="00AE02A8">
      <w:pPr>
        <w:jc w:val="both"/>
        <w:rPr>
          <w:rFonts w:ascii="Times New Roman" w:eastAsia="Times New Roman" w:hAnsi="Times New Roman" w:cs="Times New Roman"/>
          <w:bCs/>
          <w:color w:val="000000"/>
          <w:lang w:val="en-US" w:eastAsia="de-DE"/>
        </w:rPr>
      </w:pPr>
      <w:proofErr w:type="gramStart"/>
      <w:r w:rsidRPr="00036545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The multivariable linear mixed models (main models for EQ-index and EQ-VAS at 12 months) were adjusted for: EQ index at baseline, age, sex (female/male), years of education (≤ 8, 9-10, ≥ 11 years),  and National Institutes of Health Stroke Scale (NIHSS, ranging from 0 to 42 points with higher scores indicating more severe neurological deficits) at baseline (NIHSS 0, 1-4, ≥ 5), thrombolysis (yes/no), modified Rankin Scale (</w:t>
      </w:r>
      <w:proofErr w:type="spellStart"/>
      <w:r w:rsidRPr="00036545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mRS</w:t>
      </w:r>
      <w:proofErr w:type="spellEnd"/>
      <w:r w:rsidRPr="00036545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) at baseline (&lt;3/ ≥ 3), thrombectomy (yes/no), stroke or TIA as an index event, and the dichotomous cardiovascular risk factors, which were either preexisting or diagnosed at baseline: diabetes mellitus, hypercholesterolemia, arterial hypertension, smoking, vascular disease (coronary heart disease and/or peripheral artery disease), chronic obstructive pulmonary disease, renal insufficiency, heart failure, body mass index (BMI, &lt;30/≥ 30 kg/m</w:t>
      </w:r>
      <w:r w:rsidRPr="00036545">
        <w:rPr>
          <w:rFonts w:ascii="Times New Roman" w:eastAsia="Times New Roman" w:hAnsi="Times New Roman" w:cs="Times New Roman"/>
          <w:bCs/>
          <w:color w:val="000000"/>
          <w:vertAlign w:val="superscript"/>
          <w:lang w:val="en-US" w:eastAsia="de-DE"/>
        </w:rPr>
        <w:t>2</w:t>
      </w:r>
      <w:r w:rsidRPr="00036545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), stroke prior to index event.</w:t>
      </w:r>
      <w:proofErr w:type="gramEnd"/>
      <w:r w:rsidRPr="00036545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In addition, multivariable linear regression was adjusted first severe adverse event within the 12 months of follow up (TIA, stroke [including subarachnoid hemorrhage, ischemic and hemorrhagic stroke], major bleeding [including intracranial, non-intracerebral bleeding and </w:t>
      </w:r>
      <w:proofErr w:type="spellStart"/>
      <w:r w:rsidRPr="00036545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extracranial</w:t>
      </w:r>
      <w:proofErr w:type="spellEnd"/>
      <w:r w:rsidRPr="00036545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bleeding], and myocardial infarction) and study center as a random effect. </w:t>
      </w:r>
    </w:p>
    <w:p w:rsidR="00AE02A8" w:rsidRPr="00036545" w:rsidRDefault="00AE02A8" w:rsidP="00AE02A8">
      <w:pPr>
        <w:rPr>
          <w:rFonts w:ascii="Times New Roman" w:hAnsi="Times New Roman" w:cs="Times New Roman"/>
          <w:b/>
          <w:sz w:val="32"/>
          <w:lang w:val="en-US"/>
        </w:rPr>
      </w:pPr>
      <w:r w:rsidRPr="00036545">
        <w:rPr>
          <w:rFonts w:ascii="Times New Roman" w:hAnsi="Times New Roman" w:cs="Times New Roman"/>
          <w:b/>
          <w:sz w:val="32"/>
          <w:lang w:val="en-US"/>
        </w:rPr>
        <w:br w:type="page"/>
      </w:r>
    </w:p>
    <w:p w:rsidR="00AE02A8" w:rsidRPr="00036545" w:rsidRDefault="00AE02A8" w:rsidP="00AE02A8">
      <w:pPr>
        <w:rPr>
          <w:rFonts w:ascii="Times New Roman" w:hAnsi="Times New Roman" w:cs="Times New Roman"/>
          <w:b/>
          <w:sz w:val="32"/>
          <w:lang w:val="en-US"/>
        </w:rPr>
      </w:pPr>
    </w:p>
    <w:tbl>
      <w:tblPr>
        <w:tblStyle w:val="TabellemithellemGitternetz"/>
        <w:tblW w:w="9037" w:type="dxa"/>
        <w:tblLook w:val="04A0" w:firstRow="1" w:lastRow="0" w:firstColumn="1" w:lastColumn="0" w:noHBand="0" w:noVBand="1"/>
      </w:tblPr>
      <w:tblGrid>
        <w:gridCol w:w="3397"/>
        <w:gridCol w:w="1701"/>
        <w:gridCol w:w="1559"/>
        <w:gridCol w:w="1417"/>
        <w:gridCol w:w="953"/>
        <w:gridCol w:w="10"/>
      </w:tblGrid>
      <w:tr w:rsidR="00AE02A8" w:rsidRPr="00581B92" w:rsidTr="00005224">
        <w:trPr>
          <w:trHeight w:val="424"/>
        </w:trPr>
        <w:tc>
          <w:tcPr>
            <w:tcW w:w="9037" w:type="dxa"/>
            <w:gridSpan w:val="6"/>
            <w:shd w:val="clear" w:color="auto" w:fill="D9D9D9" w:themeFill="background1" w:themeFillShade="D9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ble S1.  Demographic and clinical characteristics of patients at baseline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</w:p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3,431)</w:t>
            </w:r>
          </w:p>
        </w:tc>
        <w:tc>
          <w:tcPr>
            <w:tcW w:w="1559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tients with EQ-5D</w:t>
            </w:r>
          </w:p>
          <w:p w:rsidR="00AE02A8" w:rsidRPr="00036545" w:rsidRDefault="00AE02A8" w:rsidP="0000522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3,082)</w:t>
            </w:r>
          </w:p>
        </w:tc>
        <w:tc>
          <w:tcPr>
            <w:tcW w:w="1417" w:type="dxa"/>
          </w:tcPr>
          <w:p w:rsidR="00AE02A8" w:rsidRPr="00036545" w:rsidRDefault="00AE02A8" w:rsidP="0000522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tient without EQ-5D (n=349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3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Age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mean (SD)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2 (12.9)</w:t>
            </w:r>
          </w:p>
        </w:tc>
        <w:tc>
          <w:tcPr>
            <w:tcW w:w="1559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1 (13.0)</w:t>
            </w: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036545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  <w:t>67.8 (12.1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</w:rPr>
              <w:t>0.014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emal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6/3,431 (3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7/3,082 (4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036545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</w:rPr>
              <w:t>119/349 (34.1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</w:rPr>
              <w:t>0.032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Education in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ear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&lt; 9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/3,396 (2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0/3,065 (2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/331 (30.2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9-10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/3,396 (1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/3,065 (1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/331 (16.3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Style w:val="hgkelc"/>
                <w:rFonts w:ascii="Times New Roman" w:hAnsi="Times New Roman" w:cs="Times New Roman"/>
                <w:color w:val="202124"/>
                <w:sz w:val="18"/>
                <w:szCs w:val="18"/>
              </w:rPr>
              <w:t>≥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11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45/3,396 (5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8/3,065 (5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/331 (53.5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NIHSS score on admission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median [IQR]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[1-4]</w:t>
            </w:r>
          </w:p>
        </w:tc>
        <w:tc>
          <w:tcPr>
            <w:tcW w:w="1559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[1-4]</w:t>
            </w:r>
          </w:p>
        </w:tc>
        <w:tc>
          <w:tcPr>
            <w:tcW w:w="14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[1-5]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</w:rPr>
              <w:t>0.012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Modified Rankin scale score on admission </w:t>
            </w:r>
            <w:r w:rsidRPr="00036545">
              <w:rPr>
                <w:rStyle w:val="hgkelc"/>
                <w:rFonts w:ascii="Times New Roman" w:hAnsi="Times New Roman" w:cs="Times New Roman"/>
                <w:color w:val="202124"/>
                <w:sz w:val="18"/>
                <w:szCs w:val="18"/>
                <w:lang w:val="en-US"/>
              </w:rPr>
              <w:t xml:space="preserve">≥ 3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,224/3,416 (35,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2/3,081 (3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/335 (45.4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Index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trok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</w:tcPr>
          <w:p w:rsidR="00AE02A8" w:rsidRPr="00036545" w:rsidRDefault="00AE02A8" w:rsidP="00005224">
            <w:pPr>
              <w:ind w:firstLine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TIA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0/3,419 (3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1/3,076 (3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343 (25.9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2A8" w:rsidRPr="00036545" w:rsidTr="00005224">
        <w:trPr>
          <w:gridAfter w:val="1"/>
          <w:wAfter w:w="10" w:type="dxa"/>
          <w:trHeight w:val="218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ind w:firstLine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schemic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Stroke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89/3,419 (6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A8" w:rsidRPr="00036545" w:rsidRDefault="00AE02A8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35/3,076 (6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/343 (74.1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dovascular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reatmen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/3,401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/3,080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321 (5.0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</w:rPr>
              <w:t>0.033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ravenou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hrombolysi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3,422 (2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/3,082 (2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/340 (26.8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</w:rPr>
              <w:t>0.022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morbidities</w:t>
            </w:r>
            <w:proofErr w:type="spellEnd"/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2A8" w:rsidRPr="00036545" w:rsidTr="00005224">
        <w:trPr>
          <w:gridAfter w:val="1"/>
          <w:wAfter w:w="10" w:type="dxa"/>
          <w:trHeight w:val="247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gestiv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ear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ailur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/3,391 (2.9)</w:t>
            </w:r>
          </w:p>
        </w:tc>
        <w:tc>
          <w:tcPr>
            <w:tcW w:w="1559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/3,081 (3.0)</w:t>
            </w:r>
          </w:p>
        </w:tc>
        <w:tc>
          <w:tcPr>
            <w:tcW w:w="1417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6/310 (1.9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4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COPD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/3,390 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/3,080 (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/310 (4.8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3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Hypertension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09/3,393 (7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68/3,081 (7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/312 (77.2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4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Diabetes mellitus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2/3,394 (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3/3,081 (2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313 (28.4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0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Hypercholesterolemia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98/3,392 (5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46/3,081 (5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/311 (48.9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6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Smoking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73/3,403 (4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05/3,065 (4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/338 (49.7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4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ind w:left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Prior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vascula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r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ven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0/3,388 (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/3,078 (2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/310 (31.0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</w:rPr>
              <w:t>0.041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terial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*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/3,390 (14.7)</w:t>
            </w:r>
          </w:p>
        </w:tc>
        <w:tc>
          <w:tcPr>
            <w:tcW w:w="1559" w:type="dxa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/3,081 (14.1)</w:t>
            </w:r>
          </w:p>
        </w:tc>
        <w:tc>
          <w:tcPr>
            <w:tcW w:w="1417" w:type="dxa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/309 (20.7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Body-mass index</w:t>
            </w:r>
            <w:r w:rsidRPr="00036545">
              <w:rPr>
                <w:rStyle w:val="hgkelc"/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036545">
              <w:rPr>
                <w:rStyle w:val="hgkelc"/>
                <w:rFonts w:ascii="Times New Roman" w:hAnsi="Times New Roman" w:cs="Times New Roman"/>
                <w:color w:val="202124"/>
                <w:sz w:val="18"/>
                <w:szCs w:val="18"/>
                <w:lang w:val="en-US"/>
              </w:rPr>
              <w:t>≥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30 kg/m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de-DE"/>
              </w:rPr>
              <w:t>2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/3,388 (2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/3,059 (2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/329 (21.6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</w:tr>
      <w:tr w:rsidR="00AE02A8" w:rsidRPr="00036545" w:rsidTr="00005224">
        <w:trPr>
          <w:gridAfter w:val="1"/>
          <w:wAfter w:w="10" w:type="dxa"/>
        </w:trPr>
        <w:tc>
          <w:tcPr>
            <w:tcW w:w="3397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Renal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mpairmen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701" w:type="dxa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/3391 (7.7)</w:t>
            </w:r>
          </w:p>
        </w:tc>
        <w:tc>
          <w:tcPr>
            <w:tcW w:w="1559" w:type="dxa"/>
            <w:vAlign w:val="bottom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/3,081 (7.8)</w:t>
            </w:r>
          </w:p>
        </w:tc>
        <w:tc>
          <w:tcPr>
            <w:tcW w:w="1417" w:type="dxa"/>
            <w:vAlign w:val="bottom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310 (7.1)</w:t>
            </w:r>
          </w:p>
        </w:tc>
        <w:tc>
          <w:tcPr>
            <w:tcW w:w="953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8</w:t>
            </w:r>
          </w:p>
        </w:tc>
      </w:tr>
    </w:tbl>
    <w:p w:rsidR="00AE02A8" w:rsidRPr="00036545" w:rsidRDefault="00AE02A8" w:rsidP="00AE02A8">
      <w:pPr>
        <w:widowControl w:val="0"/>
        <w:autoSpaceDE w:val="0"/>
        <w:autoSpaceDN w:val="0"/>
        <w:adjustRightInd w:val="0"/>
        <w:spacing w:after="120"/>
        <w:ind w:right="-141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Abbreviation: NIHSS, National Institute of Health Scale, EQ-5D=</w:t>
      </w:r>
      <w:proofErr w:type="spellStart"/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EuroQOL</w:t>
      </w:r>
      <w:proofErr w:type="spellEnd"/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–5 Dimension instrument for measuring quality of life, TIA=transient ischemic attack. SD standard deviation, IQR interquartile range. P-values </w:t>
      </w:r>
      <w:proofErr w:type="gramStart"/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were calculated</w:t>
      </w:r>
      <w:proofErr w:type="gramEnd"/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using exact Fisher Test, t-test for independent samples, or Mann-Whitney-U test. </w:t>
      </w:r>
      <w:r w:rsidR="00581B92" w:rsidRPr="00581B9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For bivariate statistical comparisons of baseline characteristics, patients with missing data were excluded from performed tests. </w:t>
      </w:r>
      <w:bookmarkStart w:id="0" w:name="_GoBack"/>
      <w:bookmarkEnd w:id="0"/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For further details of baseline </w:t>
      </w:r>
      <w:r w:rsidRPr="000365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haracteristics of the MonDAFIS study patients available for intention-to-treat </w:t>
      </w:r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see also </w:t>
      </w:r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fldChar w:fldCharType="begin">
          <w:fldData xml:space="preserve">PEVuZE5vdGU+PENpdGU+PEF1dGhvcj5IYWV1c2xlcjwvQXV0aG9yPjxZZWFyPjIwMjE8L1llYXI+
PFJlY051bT4xPC9SZWNOdW0+PERpc3BsYXlUZXh0PihIYWV1c2xlciBldCBhbC4sIDIwMjEpPC9E
aXNwbGF5VGV4dD48cmVjb3JkPjxyZWMtbnVtYmVyPjE8L3JlYy1udW1iZXI+PGZvcmVpZ24ta2V5
cz48a2V5IGFwcD0iRU4iIGRiLWlkPSJ0ZmYyend2NXJkc3JmbmV3dHNyeGFmYTk1NTJyZXBwcHB6
NWEiIHRpbWVzdGFtcD0iMTY1MjczNTcwOSI+MTwva2V5PjwvZm9yZWlnbi1rZXlzPjxyZWYtdHlw
ZSBuYW1lPSJKb3VybmFsIEFydGljbGUiPjE3PC9yZWYtdHlwZT48Y29udHJpYnV0b3JzPjxhdXRo
b3JzPjxhdXRob3I+SGFldXNsZXIsIEsuIEcuPC9hdXRob3I+PGF1dGhvcj5LaXJjaGhvZiwgUC48
L2F1dGhvcj48YXV0aG9yPkt1bnplLCBDLjwvYXV0aG9yPjxhdXRob3I+VHV0dW5jdSwgUy48L2F1
dGhvcj48YXV0aG9yPkZpZXNzbGVyLCBDLjwvYXV0aG9yPjxhdXRob3I+TWFsc2NoLCBDLjwvYXV0
aG9yPjxhdXRob3I+T2xtYSwgTS4gQy48L2F1dGhvcj48YXV0aG9yPkphd2FkLVVsLVFhbWFyLCBN
LjwvYXV0aG9yPjxhdXRob3I+S3JhbWVyLCBNLjwvYXV0aG9yPjxhdXRob3I+V2FjaHRlciwgUi48
L2F1dGhvcj48YXV0aG9yPk1pY2hhbHNraSwgRC48L2F1dGhvcj48YXV0aG9yPktyYWZ0LCBBLjwv
YXV0aG9yPjxhdXRob3I+Uml6b3MsIFQuPC9hdXRob3I+PGF1dGhvcj5Hcm9zY2hlbCwgSy48L2F1
dGhvcj48YXV0aG9yPlRob21hbGxhLCBHLjwvYXV0aG9yPjxhdXRob3I+TmFiYXZpLCBELiBHLjwv
YXV0aG9yPjxhdXRob3I+Um90aGVyLCBKLjwvYXV0aG9yPjxhdXRob3I+TGF1ZnMsIFUuPC9hdXRo
b3I+PGF1dGhvcj5WZWx0a2FtcCwgUi48L2F1dGhvcj48YXV0aG9yPkhldXNjaG1hbm4sIFAuIFUu
PC9hdXRob3I+PGF1dGhvcj5FbmRyZXMsIE0uPC9hdXRob3I+PGF1dGhvcj5Nb24sIERhZmlzIElu
dmVzdGlnYXRvcnM8L2F1dGhvcj48L2F1dGhvcnM+PC9jb250cmlidXRvcnM+PGF1dGgtYWRkcmVz
cz5DZW50ZXIgZm9yIFN0cm9rZSBSZXNlYXJjaCBCZXJsaW4sIENoYXJpdGUsIFVuaXZlcnNpdGF0
c21lZGl6aW4gQmVybGluLCBCZXJsaW4sIEdlcm1hbnk7IERlcGFydG1lbnQgb2YgTmV1cm9sb2d5
LCBVbml2ZXJzaXRhdHNrbGluaWt1bSBXdXJ6YnVyZywgV3VyemJ1cmcsIEdlcm1hbnk7IEdlcm1h
biBBdHJpYWwgRmlicmlsbGF0aW9uIE5ldHdvcmsgKEFGTkVUKSwgTXVuc3RlciwgR2VybWFueS4m
I3hEO0dlcm1hbiBBdHJpYWwgRmlicmlsbGF0aW9uIE5ldHdvcmsgKEFGTkVUKSwgTXVuc3Rlciwg
R2VybWFueTsgSW5zdGl0dXRlIG9mIENhcmRpb3Zhc2N1bGFyIFNjaWVuY2VzLCBDb2xsZWdlIG9m
IE1lZGljYWwgYW5kIERlbnRhbCBTY2llbmNlcywgTWVkaWNhbCBTY2hvb2wsIFVuaXZlcnNpdHkg
b2YgQmlybWluZ2hhbSwgQmlybWluZ2hhbSwgVUs7IERlcGFydG1lbnQgb2YgQ2FyZGlvbG9neSwg
VW5pdmVyc2l0eSBIb3NwaXRhbHMgQmlybWluZ2hhbSBOSFMgRm91bmRhdGlvbiBUcnVzdCwgQmly
bWluZ2hhbSwgVUs7IERlcGFydG1lbnQgb2YgQ2FyZGlvbG9neSwgU2FuZHdlbGwgYW5kIFdlc3Qg
QmlybWluZ2hhbSBOSFMgVHJ1c3QsIEJpcm1pbmdoYW0sIFVLOyBVbml2ZXJzaXR5IEhlYXJ0IGFu
ZCBWYXNjdWxhciBDZW50ZXIgSGFtYnVyZywgSGFtYnVyZywgR2VybWFueS4mI3hEO0NlbnRlciBm
b3IgU3Ryb2tlIFJlc2VhcmNoIEJlcmxpbiwgQ2hhcml0ZSwgVW5pdmVyc2l0YXRzbWVkaXppbiBC
ZXJsaW4sIEJlcmxpbiwgR2VybWFueS4mI3hEO0luc3RpdHV0ZSBvZiBDbGluaWNhbCBFcGlkZW1p
b2xvZ3kgYW5kIEJpb21ldHJ5LCBVbml2ZXJzaXR5IG9mIFd1cnpidXJnLCBXdXJ6YnVyZywgR2Vy
bWFueS4mI3hEO0NlbnRlciBmb3IgU3Ryb2tlIFJlc2VhcmNoIEJlcmxpbiwgQ2hhcml0ZSwgVW5p
dmVyc2l0YXRzbWVkaXppbiBCZXJsaW4sIEJlcmxpbiwgR2VybWFueTsgS2xpbmlrIHVuZCBIb2No
c2NodWxhbWJ1bGFueiBmdXIgTmV1cm9sb2dpZSBtaXQgQWJ0ZWlsdW5nIGZ1ciBFeHBlcmltZW50
ZWxsZSBOZXVyb2xvZ2llLCBDaGFyaXRlLCBVbml2ZXJzaXRhdHNtZWRpemluIEJlcmxpbiwgQmVy
bGluLCBHZXJtYW55LiYjeEQ7SW5zdGl0dXRlIG9mIENhcmRpb3Zhc2N1bGFyIFNjaWVuY2VzLCBD
b2xsZWdlIG9mIE1lZGljYWwgYW5kIERlbnRhbCBTY2llbmNlcywgTWVkaWNhbCBTY2hvb2wsIFVu
aXZlcnNpdHkgb2YgQmlybWluZ2hhbSwgQmlybWluZ2hhbSwgVUs7IERlcGFydG1lbnQgb2YgQ2Fy
ZGlvbG9neSwgVW5pdmVyc2l0eSBIb3NwaXRhbHMgQmlybWluZ2hhbSBOSFMgRm91bmRhdGlvbiBU
cnVzdCwgQmlybWluZ2hhbSwgVUs7IERlcGFydG1lbnQgb2YgQ2FyZGlvbG9neSwgU2FuZHdlbGwg
YW5kIFdlc3QgQmlybWluZ2hhbSBOSFMgVHJ1c3QsIEJpcm1pbmdoYW0sIFVLLiYjeEQ7S2xpbmlr
IHVuZCBQb2xpa2xpbmlrIGZ1ciBLYXJkaW9sb2dpZSwgVW5pdmVyc2l0YXRza2xpbmlrdW0gTGVp
cHppZywgTGVpcHppZywgR2VybWFueTsgS2xpbmlrIGZ1ciBLYXJkaW9sb2dpZSB1bmQgUG5ldW1v
bG9naWUsIFVuaXZlcnNpdGF0c21lZGl6aW4gR290dGluZ2VuLCBHZXJtYW55OyBHZXJtYW4gQ2Vu
dHJlIG9mIENhcmRpb3Zhc2N1bGFyIFJlc2VhcmNoLCBHb3R0aW5nZW4sIEdlcm1hbnkuJiN4RDtE
ZXBhcnRtZW50IG9mIE5ldXJvbG9neSwgVW5pdmVyc2l0eSBvZiBMZWlwemlnLCBMZWlwemlnLCBH
ZXJtYW55LiYjeEQ7S2xpbmlrIGZ1ciBOZXVyb2xvZ2llLCBLcmFua2VuaGF1cyBNYXJ0aGEtTWFy
aWEgSGFsbGUsIEhhbGxlLCBHZXJtYW55LiYjeEQ7RGVwYXJ0bWVudCBvZiBOZXVyb2xvZ3ksIEhl
aWRlbGJlcmcgVW5pdmVyc2l0eSwgSGVpZGVsYmVyZywgR2VybWFueS4mI3hEO0RlcGFydG1lbnQg
b2YgTmV1cm9sb2d5LCBVbml2ZXJzaXR5IE1lZGljYWwgQ2VudGVyIG9mIHRoZSBKb2hhbm5lcyBH
dXRlbmJlcmcgVW5pdmVyc2l0eSBNYWlueiwgTWFpbnosIEdlcm1hbnkuJiN4RDtEZXBhcnRtZW50
IG9mIE5ldXJvbG9neSwgVW5pdmVyc2l0eSBNZWRpY2FsIENlbnRlciBIYW1idXJnLUVwcGVuZG9y
ZiwgSGFtYnVyZywgR2VybWFueS4mI3hEO0RlcGFydG1lbnQgb2YgTmV1cm9sb2d5LCBWaXZhbnRl
cyBLbGluaWt1bSBOZXVrb2xsbiwgQmVybGluLCBHZXJtYW55LiYjeEQ7RGVwYXJ0bWVudCBvZiBO
ZXVyb2xvZ3ksIEFza2xlcGlvcyBLbGluaWsgQWx0b25hLCBIYW1idXJnLCBHZXJtYW55LiYjeEQ7
S2xpbmlrIHVuZCBQb2xpa2xpbmlrIGZ1ciBLYXJkaW9sb2dpZSwgVW5pdmVyc2l0YXRza2xpbmlr
dW0gTGVpcHppZywgTGVpcHppZywgR2VybWFueS4mI3hEO0RlcGFydG1lbnQgb2YgTmV1cm9sb2d5
LCBBbGZyaWVkIEtydXBwIEtyYW5rZW5oYXVzLCBFc3NlbiwgR2VybWFueTsgRGVwYXJ0bWVudCBv
ZiBCcmFpbiBTY2llbmNlcywgSW1wZXJpYWwgQ29sbGVnZSBMb25kb24sIExvbmRvbiBVSy4mI3hE
O0luc3RpdHV0ZSBvZiBDbGluaWNhbCBFcGlkZW1pb2xvZ3kgYW5kIEJpb21ldHJ5LCBVbml2ZXJz
aXR5IG9mIFd1cnpidXJnLCBXdXJ6YnVyZywgR2VybWFueTsgQ29tcHJlaGVuc2l2ZSBIZWFydCBG
YWlsdXJlIENlbnRlciwgVW5pdmVyc2l0eSBIb3NwaXRhbCBXdXJ6YnVyZywgV3VyemJ1cmcsIEdl
cm1hbnk7IENsaW5pY2FsIFRyaWFsIENlbnRlciBXdXJ6YnVyZywgVW5pdmVyc2l0eSBIb3NwaXRh
bCBXdXJ6YnVyZywgV3VyemJ1cmcsIEdlcm1hbnkuJiN4RDtDZW50ZXIgZm9yIFN0cm9rZSBSZXNl
YXJjaCBCZXJsaW4sIENoYXJpdGUsIFVuaXZlcnNpdGF0c21lZGl6aW4gQmVybGluLCBCZXJsaW4s
IEdlcm1hbnk7IEtsaW5payB1bmQgSG9jaHNjaHVsYW1idWxhbnogZnVyIE5ldXJvbG9naWUgbWl0
IEFidGVpbHVuZyBmdXIgRXhwZXJpbWVudGVsbGUgTmV1cm9sb2dpZSwgQ2hhcml0ZSwgVW5pdmVy
c2l0YXRzbWVkaXppbiBCZXJsaW4sIEJlcmxpbiwgR2VybWFueTsgR2VybWFuIENlbnRlciBmb3Ig
TmV1cm9kZWdlbmVyYXRpdmUgRGlzZWFzZXMgKERaTkUpLCBCZXJsaW4sIEdlcm1hbnk7IEdlcm1h
biBDZW50ZXIgZm9yIENhcmRpb3Zhc2N1bGFyIFJlc2VhcmNoIChEWkhLKSwgQmVybGluLCBHZXJt
YW55OyBFeGNlbGxlbmNlIENsdXN0ZXIgTmV1cm9DdXJlLCBCZXJsaW4sIEdlcm1hbnk7IEJlcmxp
biBJbnN0aXR1dGUgb2YgSGVhbHRoIChCSUgpLCBCZXJsaW4sIEdlcm1hbnkuIEVsZWN0cm9uaWMg
YWRkcmVzczogbWF0dGhpYXMuZW5kcmVzQGNoYXJpdGUuZGUuPC9hdXRoLWFkZHJlc3M+PHRpdGxl
cz48dGl0bGU+U3lzdGVtYXRpYyBtb25pdG9yaW5nIGZvciBkZXRlY3Rpb24gb2YgYXRyaWFsIGZp
YnJpbGxhdGlvbiBpbiBwYXRpZW50cyB3aXRoIGFjdXRlIGlzY2hhZW1pYyBzdHJva2UgKE1vbkRB
RklTKTogYSByYW5kb21pc2VkLCBvcGVuLWxhYmVsLCBtdWx0aWNlbnRyZSBzdHVkeTwvdGl0bGU+
PHNlY29uZGFyeS10aXRsZT5MYW5jZXQgTmV1cm9sPC9zZWNvbmRhcnktdGl0bGU+PC90aXRsZXM+
PHBhZ2VzPjQyNi00MzY8L3BhZ2VzPjx2b2x1bWU+MjA8L3ZvbHVtZT48bnVtYmVyPjY8L251bWJl
cj48ZWRpdGlvbj4yMDIxLzA1LzIzPC9lZGl0aW9uPjxrZXl3b3Jkcz48a2V5d29yZD5BZ2VkPC9r
ZXl3b3JkPjxrZXl3b3JkPkFnZWQsIDgwIGFuZCBvdmVyPC9rZXl3b3JkPjxrZXl3b3JkPkF0cmlh
bCBGaWJyaWxsYXRpb24vZGlhZ25vc2lzL2VwaWRlbWlvbG9neS8qcGh5c2lvcGF0aG9sb2d5PC9r
ZXl3b3JkPjxrZXl3b3JkPkJyYWluIElzY2hlbWlhL2RpYWdub3Npcy9lcGlkZW1pb2xvZ3kvKnBo
eXNpb3BhdGhvbG9neTwva2V5d29yZD48a2V5d29yZD5FbGVjdHJvY2FyZGlvZ3JhcGh5L21ldGhv
ZHM8L2tleXdvcmQ+PGtleXdvcmQ+RmVtYWxlPC9rZXl3b3JkPjxrZXl3b3JkPkh1bWFuczwva2V5
d29yZD48a2V5d29yZD5Jc2NoZW1pYyBTdHJva2UvZGlhZ25vc2lzL2VwaWRlbWlvbG9neS8qcGh5
c2lvcGF0aG9sb2d5PC9rZXl3b3JkPjxrZXl3b3JkPk1hbGU8L2tleXdvcmQ+PGtleXdvcmQ+TWlk
ZGxlIEFnZWQ8L2tleXdvcmQ+PGtleXdvcmQ+TW9uaXRvcmluZywgUGh5c2lvbG9naWMvKm1ldGhv
ZHM8L2tleXdvcmQ+PGtleXdvcmQ+UmlzayBGYWN0b3JzPC9rZXl3b3JkPjxrZXl3b3JkPmxlY3R1
cmUgaG9ub3JhcmlhLCBhbmQgc3R1ZHkgZ3JhbnRzIGZyb20gQWJib3R0LCBBc3RyYVplbmVjYSwg
QmF5ZXIgSGVhbHRoY2FyZSw8L2tleXdvcmQ+PGtleXdvcmQ+U2Fub2ZpLCBCb2VocmluZ2VyIElu
Z2VsaGVpbSwgRGFpaWNoaSBTYW5reW8sIFBmaXplciwgQnJpc3RvbC1NeWVycyBTcXVpYmIsPC9r
ZXl3b3JkPjxrZXl3b3JkPkJpb3Ryb25paywgTWVkdHJvbmljLCBQb3J0b2xhLCBHZXRlbWVkLCBQ
cmVtaWVyIFJlc2VhcmNoLCBXTCBHb3JlIGFuZCBBc3NvY2lhdGVzLDwva2V5d29yZD48a2V5d29y
ZD5hbmQgRWR3YXJkcyBMaWZlc2NpZW5jZXMuIFBLIHJlY2VpdmVzIHJlc2VhcmNoIHN1cHBvcnQg
Zm9yIGJhc2ljLCB0cmFuc2xhdGlvbmFsLDwva2V5d29yZD48a2V5d29yZD5hbmQgY2xpbmljYWwg
cmVzZWFyY2ggcHJvamVjdHMgZnJvbSB0aGUgRVUsIEJyaXRpc2ggSGVhcnQgRm91bmRhdGlvbiwg
TGVkdWNxPC9rZXl3b3JkPjxrZXl3b3JkPkZvdW5kYXRpb24sIHRoZSBVSyBNZWRpY2FsIFJlc2Vh
cmNoIENvdW5jaWwsIGFuZCBHZXJtYW4gQ2VudHJlIGZvciBDYXJkaW92YXNjdWxhcjwva2V5d29y
ZD48a2V5d29yZD5SZXNlYXJjaCwgZnJvbSBzZXZlcmFsIGRydWcgYW5kIGRldmljZSBjb21wYW5p
ZXMgYWN0aXZlIGluIGF0cmlhbCBmaWJyaWxsYXRpb24sPC9rZXl3b3JkPjxrZXl3b3JkPmFuZCBo
YXMgcmVjZWl2ZWQgaG9ub3JhcmlhIGZyb20gc2V2ZXJhbCBzdWNoIGNvbXBhbmllcyBpbiB0aGUg
cGFzdC4gUEsgaXMgbGlzdGVkPC9rZXl3b3JkPjxrZXl3b3JkPmFzIGludmVudG9yIG9uIHR3byBw
YXRlbnRzIGhlbGQgYnkgdGhlIFVuaXZlcnNpdHkgb2YgQmlybWluZ2hhbSwgQmlybWluZ2hhbSwg
VUs8L2tleXdvcmQ+PGtleXdvcmQ+KEF0cmlhbCBGaWJyaWxsYXRpb24gVGhlcmFweSBXTyAyMDE1
MTQwNTcxLCBNYXJrZXJzIGZvciBBdHJpYWwgRmlicmlsbGF0aW9uIFdPPC9rZXl3b3JkPjxrZXl3
b3JkPjIwMTYwMTI3ODMpLiBSVyByZXBvcnRzIGdyYW50cyBmcm9tIERldXRzY2hlcyBaZW50cnVt
IGZ1cjwva2V5d29yZD48a2V5d29yZD5IZXJ6LS9LcmVpc2xhdWZmb3JzY2h1bmcsIGR1cmluZyB0
aGUgY29uZHVjdCBvZiB0aGUgc3R1ZHk8L2tleXdvcmQ+PGtleXdvcmQ+cGVyc29uYWwgZmVlcyBm
cm9tPC9rZXl3b3JkPjxrZXl3b3JkPkJheWVyLCBCZXJsaW4gQ2hlbWllLCBCcmlzdG9sLU15ZXJz
LVNxdWliYiwgQ1ZSeCwgRGFpaWNoaSBTYW5reW8sIEdpbGVhZCw8L2tleXdvcmQ+PGtleXdvcmQ+
Tm92YXJ0aXMsIFBmaXplciwgYW5kIFNlcnZpZXI8L2tleXdvcmQ+PGtleXdvcmQ+Z3JhbnRzIGFu
ZCBwZXJzb25hbCBmZWVzIGZyb20gQm9laHJpbmdlciBJbmdlbGhlaW08L2tleXdvcmQ+PGtleXdv
cmQ+YW5kIE1lZHRyb25pYzwva2V5d29yZD48a2V5d29yZD5hbmQgZ3JhbnRzIGZyb20gQnVuZGVz
bWluaXN0ZXJpdW0gZnVyIEJpbGR1bmcgdW5kIEZvcnNjaHVuZyw8L2tleXdvcmQ+PGtleXdvcmQ+
RGV1dHNjaGUgRm9yc2NodW5nc2dlbWVpbnNjaGFmdCwgYW5kIHRoZSBFVSwgb3V0c2lkZSB0aGUg
c3VibWl0dGVkIHdvcmsuIEFLPC9rZXl3b3JkPjxrZXl3b3JkPnJlcG9ydHMgc3BlYWtlcnMmYXBv
czsgaG9ub3JhcmlhLCBjb25zdWx0aW5nIGZlZXMsIGFuZCBsZWN0dXJlIGhvbm9yYXJpYSBmcm9t
IEJheWVyPC9rZXl3b3JkPjxrZXl3b3JkPkhlYWx0aGNhcmUsIFNhbm9maSwgQm9laHJpbmdlciBJ
bmdlbGhlaW0sIERhaWljaGkgU2Fua3lvLCBQZml6ZXIsIEJyaXN0b2wtTXllcnM8L2tleXdvcmQ+
PGtleXdvcmQ+U3F1aWJiLCBhbmQgTWVkdHJvbmljLiBUUiByZWNlaXZlZCBjb25zdWx0aW5nIGhv
bm9yYXJpYSwgc3BlYWtlcnMmYXBvczsgaG9ub3JhcmlhIGFuZDwva2V5d29yZD48a2V5d29yZD50
cmF2ZWwgc3VwcG9ydCBmcm9tIEJyaXN0b2wtTXllcnMgU3F1aWJiLVBmaXplciwgQm9laHJpbmdl
ciBJbmdlbGhlaW0sIEJheWVyPC9rZXl3b3JkPjxrZXl3b3JkPkhlYWx0aENhcmUsIGFuZCBEYWlp
Y2hpIFNhbmt5bywgb3V0c2lkZSB0aGUgc3VibWl0dGVkIHdvcmsuIEtHIHJlcG9ydHMgcGVyc29u
YWw8L2tleXdvcmQ+PGtleXdvcmQ+ZmVlcyBhbmQgbm9uLWZpbmFuY2lhbCBzdXBwb3J0IGZyb20g
QmF5ZXIsIEJvZWhyaW5nZXIgSW5nZWxoZWltLCBCcmlzdG9sLU1leWVyczwva2V5d29yZD48a2V5
d29yZD5TcXVpYmIsIERhaWljaGkgU2Fua3lvLCBhbmQgUGZpemVyLiBHVCBoYXMgcmVjZWl2ZWQg
c3BlYWtlcnMmYXBvczsgaG9ub3JhcmlhIG9yPC9rZXl3b3JkPjxrZXl3b3JkPmNvbnN1bHRpbmcg
ZmVlcyBmcm9tIEFjYW5kaXMsIEJheWVyIEhlYWx0aGNhcmUsIEJvZWhyaW5nZXIgSW5nZWxoZWlt
LCBDb3ZpZGllbiw8L2tleXdvcmQ+PGtleXdvcmQ+QnJpc3RvbC1NeWVycyBTcXVpYmIsIFBvcnRv
bGEsIFN0cnlrZXIsIGFuZCBQZml6ZXIuIERHTiBoYXMgcmVjZWl2ZWQgc3BlYWtlcnMmYXBvczs8
L2tleXdvcmQ+PGtleXdvcmQ+aG9ub3JhcmlhIGFuZCBjb25zdWx0aW5nIGZlZXMgZnJvbSBCYXll
ciwgQm9laHJpbmdlciBJbmdlbGhlaW0sIEJyaXN0b2wtTXllcnM8L2tleXdvcmQ+PGtleXdvcmQ+
U3F1aWJiLCBEYWlpY2hpIFNhbmt5bywgTm92YXJ0aXMsIGFuZCBQZml6ZXIuIEpSIGhhcyByZWNl
aXZlZCBzcGVha2VycyZhcG9zOyBob25vcmFyaWE8L2tleXdvcmQ+PGtleXdvcmQ+YW5kIGNvbnN1
bHRpbmcgZmVlcyBmcm9tIEJheWVyLCBCb2VocmluZ2VyIEluZ2VsaGVpbSwgQnJpc3RvbC1NeWVy
cyBTcXVpYmIsPC9rZXl3b3JkPjxrZXl3b3JkPlBmaXplciwgYW5kIEFzdHJhWmVuZWNhLiBVTCBy
ZXBvcnRzIGhvbm9yYXJpYSBhbmQgcmVpbWJ1cnNlbWVudHMgZm9yIGxlY3R1cmVzLDwva2V5d29y
ZD48a2V5d29yZD5wYXJ0aWNpcGF0aW9uIGluIHN0dWRpZXMsIHNjaWVudGlmaWMgY29vcGVyYXRp
b25zICh3aXRoIFNhYXJsYW5kIFVuaXZlcnNpdHksPC9rZXl3b3JkPjxrZXl3b3JkPlNhYXJsYW5k
LCBHZXJtYW55KSwgY29uc3VsdGluZywgdHJhdmVsLCBzdXBwb3J0IChvZiBjb2xsZWFndWVzKSwg
b3Igc3VwcG9ydCBvZjwva2V5d29yZD48a2V5d29yZD5zY2llbnRpZmljIG1lZXRpbmdzIGJ5IEFt
Z2VuLCBCYXllciwgQm9laHJpbmdlciBJbmdlbGhlaW0sIERhaWljaGkgU2Fua3lvLCBNU0QsPC9r
ZXl3b3JkPjxrZXl3b3JkPlNhbm9maSwgYW5kIFNlcnZpZXIsIG91dHNpZGUgdGhlIHN1Ym1pdHRl
ZCB3b3JrLiBSViByZXBvcnRzIGdyYW50cywgcGVyc29uYWw8L2tleXdvcmQ+PGtleXdvcmQ+ZmVl
cywgYW5kIGJlaW5nIGEgc2hhcmVob2xkZXIgZnJvbSBCYXllcjwva2V5d29yZD48a2V5d29yZD5n
cmFudHMgZnJvbSBCb2VocmluZ2VyPC9rZXl3b3JkPjxrZXl3b3JkPmdyYW50cyBhbmQ8L2tleXdv
cmQ+PGtleXdvcmQ+cGVyc29uYWwgZmVlcyBmcm9tIEJyaXN0b2wtTXllcnMgU3F1aWJiIGFuZCBQ
Zml6ZXI8L2tleXdvcmQ+PGtleXdvcmQ+Z3JhbnRzIGZyb20gRGFpaWNoaSBTYW5reW8sPC9rZXl3
b3JkPjxrZXl3b3JkPk1lZHRyb25pYywgYW5kIEJpb2dlbjwva2V5d29yZD48a2V5d29yZD5wZXJz
b25hbCBmZWVzIGZyb20gSmF2ZWxpbiwgQWJib3R0LCBhbmQgQXN0cmFaZW5lY2E8L2tleXdvcmQ+
PGtleXdvcmQ+YW5kPC9rZXl3b3JkPjxrZXl3b3JkPmhvbGRpbmcgc2hhcmVzIGluIE5vdmFydGlz
LCBvdXRzaWRlIHRoZSBzdWJtaXR0ZWQgd29yay4gUlYgaXMgYW4gaW52ZXN0aWdhdG9yIG9mPC9r
ZXl3b3JkPjxrZXl3b3JkPkltcGVyaWFsIE5hdGlvbmFsIEluc3RpdHV0ZXMgb2YgSGVhbHRoIFJl
c2VhcmNoIEJpb21lZGljYWwgUmVzZWFyY2ggQ2VudHJlIGFuZDwva2V5d29yZD48a2V5d29yZD5w
YXJ0aWFsbHkgZnVuZGVkIGJ5IHRoZSBFVSZhcG9zO3MgSG9yaXpvbiAyMDIwIHJlc2VhcmNoIGFu
ZCBpbm5vdmF0aW9uIHByb2dyYW1tZTwva2V5d29yZD48a2V5d29yZD4oZ3JhbnQgYWdyZWVtZW50
IDc1NDUxNyBbUFJFU1RJR0UtQUZdKS4gUFVIIHJlcG9ydHMgZ3JhbnRzIGZyb20gQ2hhcml0ZSw8
L2tleXdvcmQ+PGtleXdvcmQ+VW5pdmVyc2l0YXRzbWVkaXppbiBCZXJsaW4gZHVyaW5nIHN0dWR5
IGNvbmR1Y3QgKHdpdGhpbiBNb25EQUZJUyBmb3IgYmlvbWV0cnk8L2tleXdvcmQ+PGtleXdvcmQ+
bWVtYmVyIG9mIHRoZSBzY2llbnRpZmljIGJvYXJkKTwva2V5d29yZD48a2V5d29yZD5yZXNlYXJj
aCBncmFudHMgZnJvbSB0aGUgR2VybWFuIE1pbmlzdHJ5IG9mPC9rZXl3b3JkPjxrZXl3b3JkPlJl
c2VhcmNoIGFuZCBFZHVjYXRpb24sIEdlcm1hbiBSZXNlYXJjaCBGb3VuZGF0aW9uLCB0aGUgQmF2
YXJpYW4gU3RhdGUgKG1pbmlzdHJ5PC9rZXl3b3JkPjxrZXl3b3JkPmZvciBzY2llbmNlIGFuZCB0
aGUgYXJ0czwva2V5d29yZD48a2V5d29yZD53aXRoaW4gU1RBQUIgQ09WSUQtMTkpLCB0aGUgRVUs
IEJlcmxpbiBDaGFtYmVyIG9mPC9rZXl3b3JkPjxrZXl3b3JkPlBoeXNpY2lhbnMsIEdlcm1hbiBQ
YXJraW5zb24gU29jaWV0eSwgVW5pdmVyc2l0eSBIb3NwaXRhbCBXdXJ6YnVyZywgUm9iZXJ0IEtv
Y2g8L2tleXdvcmQ+PGtleXdvcmQ+SW5zdGl0dXRlLCBHZXJtYW4gSGVhcnQgRm91bmRhdGlvbiwg
RmVkZXJhbCBKb2ludCBDb21taXR0ZWUgd2l0aGluIHRoZTwva2V5d29yZD48a2V5d29yZD5Jbm5v
dmF0aW9uZm9uZCwgVW5pdmVyc2l0eSBIb3NwaXRhbCBIZWlkZWxiZXJnICh3aXRoaW4gUkFTVU5P
QS1wcmltZTwva2V5d29yZD48a2V5d29yZD5zdXBwb3J0ZWQ8L2tleXdvcmQ+PGtleXdvcmQ+Ynkg
YW4gdW5yZXN0cmljdGVkIHJlc2VhcmNoIGdyYW50IHRvIHRoZSBVbml2ZXJzaXR5IEhvc3BpdGFs
IEhlaWRlbGJlcmcgZnJvbTwva2V5d29yZD48a2V5d29yZD5CYXllciwgQnJpc3RvbC1NeWVycyBT
cXVpYmIsIEJvZWhyaW5nZXIgSW5nZWxoZWltLCBhbmQgRGFpaWNoaSBTYW5reW8pLCBhbmQ8L2tl
eXdvcmQ+PGtleXdvcmQ+VW5pdmVyc2l0eSBHb3R0aW5nZW4gKHdpdGhpbiBGSU5ELUFGKHJhbmRv
bWlzZWQpPC9rZXl3b3JkPjxrZXl3b3JkPnN1cHBvcnRlZCBieSBhbiB1bnJlc3RyaWN0ZWQ8L2tl
eXdvcmQ+PGtleXdvcmQ+cmVzZWFyY2ggZ3JhbnQgdG8gdGhlIFVuaXZlcnNpdHkgR290dGluZ2Vu
IGZyb20gQm9laHJpbmdlciBJbmdlbGhlaW0pLCBvdXRzaWRlPC9rZXl3b3JkPjxrZXl3b3JkPnRo
ZSBzdWJtaXR0ZWQgd29yay4gTUUgcmVwb3J0cyBncmFudHMgZnJvbSBCYXllciBhbmQgZmVlcyBw
YWlkIHRvIHRoZSBDaGFyaXRlPC9rZXl3b3JkPjxrZXl3b3JkPmZyb20gQW1nZW4sIEJheWVyLCBC
b2VocmluZ2VyIEluZ2VsaGVpbSwgQnJpc3RvbC1NeWVycyBTcXVpYmIsIENvdmlkaWVuLCBEYWlp
Y2hpPC9rZXl3b3JkPjxrZXl3b3JkPlNhbmt5bywgR2xheG9TbWl0aEtsaW5lLCBOb3ZhcnRpcywg
UGZpemVyLCBhbmQgU2Fub2ZpLiBBbGwgb3RoZXIgYXV0aG9ycyBkZWNsYXJlPC9rZXl3b3JkPjxr
ZXl3b3JkPm5vIGNvbXBldGluZyBpbnRlcmVzdHMuPC9rZXl3b3JkPjwva2V5d29yZHM+PGRhdGVz
Pjx5ZWFyPjIwMjE8L3llYXI+PHB1Yi1kYXRlcz48ZGF0ZT5KdW48L2RhdGU+PC9wdWItZGF0ZXM+
PC9kYXRlcz48aXNibj4xNDc0LTQ0NjUgKEVsZWN0cm9uaWMpJiN4RDsxNDc0LTQ0MjIgKExpbmtp
bmcpPC9pc2JuPjxhY2Nlc3Npb24tbnVtPjM0MDIyMTY5PC9hY2Nlc3Npb24tbnVtPjx1cmxzPjxy
ZWxhdGVkLXVybHM+PHVybD5odHRwczovL3d3dy5uY2JpLm5sbS5uaWguZ292L3B1Ym1lZC8zNDAy
MjE2OTwvdXJsPjwvcmVsYXRlZC11cmxzPjwvdXJscz48ZWxlY3Ryb25pYy1yZXNvdXJjZS1udW0+
MTAuMTAxNi9TMTQ3NC00NDIyKDIxKTAwMDY3LTM8L2VsZWN0cm9uaWMtcmVzb3VyY2UtbnVtPjwv
cmVjb3JkPjwvQ2l0ZT48L0VuZE5vdGU+
</w:fldData>
        </w:fldChar>
      </w:r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instrText xml:space="preserve"> ADDIN EN.CITE </w:instrText>
      </w:r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fldChar w:fldCharType="begin">
          <w:fldData xml:space="preserve">PEVuZE5vdGU+PENpdGU+PEF1dGhvcj5IYWV1c2xlcjwvQXV0aG9yPjxZZWFyPjIwMjE8L1llYXI+
PFJlY051bT4xPC9SZWNOdW0+PERpc3BsYXlUZXh0PihIYWV1c2xlciBldCBhbC4sIDIwMjEpPC9E
aXNwbGF5VGV4dD48cmVjb3JkPjxyZWMtbnVtYmVyPjE8L3JlYy1udW1iZXI+PGZvcmVpZ24ta2V5
cz48a2V5IGFwcD0iRU4iIGRiLWlkPSJ0ZmYyend2NXJkc3JmbmV3dHNyeGFmYTk1NTJyZXBwcHB6
NWEiIHRpbWVzdGFtcD0iMTY1MjczNTcwOSI+MTwva2V5PjwvZm9yZWlnbi1rZXlzPjxyZWYtdHlw
ZSBuYW1lPSJKb3VybmFsIEFydGljbGUiPjE3PC9yZWYtdHlwZT48Y29udHJpYnV0b3JzPjxhdXRo
b3JzPjxhdXRob3I+SGFldXNsZXIsIEsuIEcuPC9hdXRob3I+PGF1dGhvcj5LaXJjaGhvZiwgUC48
L2F1dGhvcj48YXV0aG9yPkt1bnplLCBDLjwvYXV0aG9yPjxhdXRob3I+VHV0dW5jdSwgUy48L2F1
dGhvcj48YXV0aG9yPkZpZXNzbGVyLCBDLjwvYXV0aG9yPjxhdXRob3I+TWFsc2NoLCBDLjwvYXV0
aG9yPjxhdXRob3I+T2xtYSwgTS4gQy48L2F1dGhvcj48YXV0aG9yPkphd2FkLVVsLVFhbWFyLCBN
LjwvYXV0aG9yPjxhdXRob3I+S3JhbWVyLCBNLjwvYXV0aG9yPjxhdXRob3I+V2FjaHRlciwgUi48
L2F1dGhvcj48YXV0aG9yPk1pY2hhbHNraSwgRC48L2F1dGhvcj48YXV0aG9yPktyYWZ0LCBBLjwv
YXV0aG9yPjxhdXRob3I+Uml6b3MsIFQuPC9hdXRob3I+PGF1dGhvcj5Hcm9zY2hlbCwgSy48L2F1
dGhvcj48YXV0aG9yPlRob21hbGxhLCBHLjwvYXV0aG9yPjxhdXRob3I+TmFiYXZpLCBELiBHLjwv
YXV0aG9yPjxhdXRob3I+Um90aGVyLCBKLjwvYXV0aG9yPjxhdXRob3I+TGF1ZnMsIFUuPC9hdXRo
b3I+PGF1dGhvcj5WZWx0a2FtcCwgUi48L2F1dGhvcj48YXV0aG9yPkhldXNjaG1hbm4sIFAuIFUu
PC9hdXRob3I+PGF1dGhvcj5FbmRyZXMsIE0uPC9hdXRob3I+PGF1dGhvcj5Nb24sIERhZmlzIElu
dmVzdGlnYXRvcnM8L2F1dGhvcj48L2F1dGhvcnM+PC9jb250cmlidXRvcnM+PGF1dGgtYWRkcmVz
cz5DZW50ZXIgZm9yIFN0cm9rZSBSZXNlYXJjaCBCZXJsaW4sIENoYXJpdGUsIFVuaXZlcnNpdGF0
c21lZGl6aW4gQmVybGluLCBCZXJsaW4sIEdlcm1hbnk7IERlcGFydG1lbnQgb2YgTmV1cm9sb2d5
LCBVbml2ZXJzaXRhdHNrbGluaWt1bSBXdXJ6YnVyZywgV3VyemJ1cmcsIEdlcm1hbnk7IEdlcm1h
biBBdHJpYWwgRmlicmlsbGF0aW9uIE5ldHdvcmsgKEFGTkVUKSwgTXVuc3RlciwgR2VybWFueS4m
I3hEO0dlcm1hbiBBdHJpYWwgRmlicmlsbGF0aW9uIE5ldHdvcmsgKEFGTkVUKSwgTXVuc3Rlciwg
R2VybWFueTsgSW5zdGl0dXRlIG9mIENhcmRpb3Zhc2N1bGFyIFNjaWVuY2VzLCBDb2xsZWdlIG9m
IE1lZGljYWwgYW5kIERlbnRhbCBTY2llbmNlcywgTWVkaWNhbCBTY2hvb2wsIFVuaXZlcnNpdHkg
b2YgQmlybWluZ2hhbSwgQmlybWluZ2hhbSwgVUs7IERlcGFydG1lbnQgb2YgQ2FyZGlvbG9neSwg
VW5pdmVyc2l0eSBIb3NwaXRhbHMgQmlybWluZ2hhbSBOSFMgRm91bmRhdGlvbiBUcnVzdCwgQmly
bWluZ2hhbSwgVUs7IERlcGFydG1lbnQgb2YgQ2FyZGlvbG9neSwgU2FuZHdlbGwgYW5kIFdlc3Qg
QmlybWluZ2hhbSBOSFMgVHJ1c3QsIEJpcm1pbmdoYW0sIFVLOyBVbml2ZXJzaXR5IEhlYXJ0IGFu
ZCBWYXNjdWxhciBDZW50ZXIgSGFtYnVyZywgSGFtYnVyZywgR2VybWFueS4mI3hEO0NlbnRlciBm
b3IgU3Ryb2tlIFJlc2VhcmNoIEJlcmxpbiwgQ2hhcml0ZSwgVW5pdmVyc2l0YXRzbWVkaXppbiBC
ZXJsaW4sIEJlcmxpbiwgR2VybWFueS4mI3hEO0luc3RpdHV0ZSBvZiBDbGluaWNhbCBFcGlkZW1p
b2xvZ3kgYW5kIEJpb21ldHJ5LCBVbml2ZXJzaXR5IG9mIFd1cnpidXJnLCBXdXJ6YnVyZywgR2Vy
bWFueS4mI3hEO0NlbnRlciBmb3IgU3Ryb2tlIFJlc2VhcmNoIEJlcmxpbiwgQ2hhcml0ZSwgVW5p
dmVyc2l0YXRzbWVkaXppbiBCZXJsaW4sIEJlcmxpbiwgR2VybWFueTsgS2xpbmlrIHVuZCBIb2No
c2NodWxhbWJ1bGFueiBmdXIgTmV1cm9sb2dpZSBtaXQgQWJ0ZWlsdW5nIGZ1ciBFeHBlcmltZW50
ZWxsZSBOZXVyb2xvZ2llLCBDaGFyaXRlLCBVbml2ZXJzaXRhdHNtZWRpemluIEJlcmxpbiwgQmVy
bGluLCBHZXJtYW55LiYjeEQ7SW5zdGl0dXRlIG9mIENhcmRpb3Zhc2N1bGFyIFNjaWVuY2VzLCBD
b2xsZWdlIG9mIE1lZGljYWwgYW5kIERlbnRhbCBTY2llbmNlcywgTWVkaWNhbCBTY2hvb2wsIFVu
aXZlcnNpdHkgb2YgQmlybWluZ2hhbSwgQmlybWluZ2hhbSwgVUs7IERlcGFydG1lbnQgb2YgQ2Fy
ZGlvbG9neSwgVW5pdmVyc2l0eSBIb3NwaXRhbHMgQmlybWluZ2hhbSBOSFMgRm91bmRhdGlvbiBU
cnVzdCwgQmlybWluZ2hhbSwgVUs7IERlcGFydG1lbnQgb2YgQ2FyZGlvbG9neSwgU2FuZHdlbGwg
YW5kIFdlc3QgQmlybWluZ2hhbSBOSFMgVHJ1c3QsIEJpcm1pbmdoYW0sIFVLLiYjeEQ7S2xpbmlr
IHVuZCBQb2xpa2xpbmlrIGZ1ciBLYXJkaW9sb2dpZSwgVW5pdmVyc2l0YXRza2xpbmlrdW0gTGVp
cHppZywgTGVpcHppZywgR2VybWFueTsgS2xpbmlrIGZ1ciBLYXJkaW9sb2dpZSB1bmQgUG5ldW1v
bG9naWUsIFVuaXZlcnNpdGF0c21lZGl6aW4gR290dGluZ2VuLCBHZXJtYW55OyBHZXJtYW4gQ2Vu
dHJlIG9mIENhcmRpb3Zhc2N1bGFyIFJlc2VhcmNoLCBHb3R0aW5nZW4sIEdlcm1hbnkuJiN4RDtE
ZXBhcnRtZW50IG9mIE5ldXJvbG9neSwgVW5pdmVyc2l0eSBvZiBMZWlwemlnLCBMZWlwemlnLCBH
ZXJtYW55LiYjeEQ7S2xpbmlrIGZ1ciBOZXVyb2xvZ2llLCBLcmFua2VuaGF1cyBNYXJ0aGEtTWFy
aWEgSGFsbGUsIEhhbGxlLCBHZXJtYW55LiYjeEQ7RGVwYXJ0bWVudCBvZiBOZXVyb2xvZ3ksIEhl
aWRlbGJlcmcgVW5pdmVyc2l0eSwgSGVpZGVsYmVyZywgR2VybWFueS4mI3hEO0RlcGFydG1lbnQg
b2YgTmV1cm9sb2d5LCBVbml2ZXJzaXR5IE1lZGljYWwgQ2VudGVyIG9mIHRoZSBKb2hhbm5lcyBH
dXRlbmJlcmcgVW5pdmVyc2l0eSBNYWlueiwgTWFpbnosIEdlcm1hbnkuJiN4RDtEZXBhcnRtZW50
IG9mIE5ldXJvbG9neSwgVW5pdmVyc2l0eSBNZWRpY2FsIENlbnRlciBIYW1idXJnLUVwcGVuZG9y
ZiwgSGFtYnVyZywgR2VybWFueS4mI3hEO0RlcGFydG1lbnQgb2YgTmV1cm9sb2d5LCBWaXZhbnRl
cyBLbGluaWt1bSBOZXVrb2xsbiwgQmVybGluLCBHZXJtYW55LiYjeEQ7RGVwYXJ0bWVudCBvZiBO
ZXVyb2xvZ3ksIEFza2xlcGlvcyBLbGluaWsgQWx0b25hLCBIYW1idXJnLCBHZXJtYW55LiYjeEQ7
S2xpbmlrIHVuZCBQb2xpa2xpbmlrIGZ1ciBLYXJkaW9sb2dpZSwgVW5pdmVyc2l0YXRza2xpbmlr
dW0gTGVpcHppZywgTGVpcHppZywgR2VybWFueS4mI3hEO0RlcGFydG1lbnQgb2YgTmV1cm9sb2d5
LCBBbGZyaWVkIEtydXBwIEtyYW5rZW5oYXVzLCBFc3NlbiwgR2VybWFueTsgRGVwYXJ0bWVudCBv
ZiBCcmFpbiBTY2llbmNlcywgSW1wZXJpYWwgQ29sbGVnZSBMb25kb24sIExvbmRvbiBVSy4mI3hE
O0luc3RpdHV0ZSBvZiBDbGluaWNhbCBFcGlkZW1pb2xvZ3kgYW5kIEJpb21ldHJ5LCBVbml2ZXJz
aXR5IG9mIFd1cnpidXJnLCBXdXJ6YnVyZywgR2VybWFueTsgQ29tcHJlaGVuc2l2ZSBIZWFydCBG
YWlsdXJlIENlbnRlciwgVW5pdmVyc2l0eSBIb3NwaXRhbCBXdXJ6YnVyZywgV3VyemJ1cmcsIEdl
cm1hbnk7IENsaW5pY2FsIFRyaWFsIENlbnRlciBXdXJ6YnVyZywgVW5pdmVyc2l0eSBIb3NwaXRh
bCBXdXJ6YnVyZywgV3VyemJ1cmcsIEdlcm1hbnkuJiN4RDtDZW50ZXIgZm9yIFN0cm9rZSBSZXNl
YXJjaCBCZXJsaW4sIENoYXJpdGUsIFVuaXZlcnNpdGF0c21lZGl6aW4gQmVybGluLCBCZXJsaW4s
IEdlcm1hbnk7IEtsaW5payB1bmQgSG9jaHNjaHVsYW1idWxhbnogZnVyIE5ldXJvbG9naWUgbWl0
IEFidGVpbHVuZyBmdXIgRXhwZXJpbWVudGVsbGUgTmV1cm9sb2dpZSwgQ2hhcml0ZSwgVW5pdmVy
c2l0YXRzbWVkaXppbiBCZXJsaW4sIEJlcmxpbiwgR2VybWFueTsgR2VybWFuIENlbnRlciBmb3Ig
TmV1cm9kZWdlbmVyYXRpdmUgRGlzZWFzZXMgKERaTkUpLCBCZXJsaW4sIEdlcm1hbnk7IEdlcm1h
biBDZW50ZXIgZm9yIENhcmRpb3Zhc2N1bGFyIFJlc2VhcmNoIChEWkhLKSwgQmVybGluLCBHZXJt
YW55OyBFeGNlbGxlbmNlIENsdXN0ZXIgTmV1cm9DdXJlLCBCZXJsaW4sIEdlcm1hbnk7IEJlcmxp
biBJbnN0aXR1dGUgb2YgSGVhbHRoIChCSUgpLCBCZXJsaW4sIEdlcm1hbnkuIEVsZWN0cm9uaWMg
YWRkcmVzczogbWF0dGhpYXMuZW5kcmVzQGNoYXJpdGUuZGUuPC9hdXRoLWFkZHJlc3M+PHRpdGxl
cz48dGl0bGU+U3lzdGVtYXRpYyBtb25pdG9yaW5nIGZvciBkZXRlY3Rpb24gb2YgYXRyaWFsIGZp
YnJpbGxhdGlvbiBpbiBwYXRpZW50cyB3aXRoIGFjdXRlIGlzY2hhZW1pYyBzdHJva2UgKE1vbkRB
RklTKTogYSByYW5kb21pc2VkLCBvcGVuLWxhYmVsLCBtdWx0aWNlbnRyZSBzdHVkeTwvdGl0bGU+
PHNlY29uZGFyeS10aXRsZT5MYW5jZXQgTmV1cm9sPC9zZWNvbmRhcnktdGl0bGU+PC90aXRsZXM+
PHBhZ2VzPjQyNi00MzY8L3BhZ2VzPjx2b2x1bWU+MjA8L3ZvbHVtZT48bnVtYmVyPjY8L251bWJl
cj48ZWRpdGlvbj4yMDIxLzA1LzIzPC9lZGl0aW9uPjxrZXl3b3Jkcz48a2V5d29yZD5BZ2VkPC9r
ZXl3b3JkPjxrZXl3b3JkPkFnZWQsIDgwIGFuZCBvdmVyPC9rZXl3b3JkPjxrZXl3b3JkPkF0cmlh
bCBGaWJyaWxsYXRpb24vZGlhZ25vc2lzL2VwaWRlbWlvbG9neS8qcGh5c2lvcGF0aG9sb2d5PC9r
ZXl3b3JkPjxrZXl3b3JkPkJyYWluIElzY2hlbWlhL2RpYWdub3Npcy9lcGlkZW1pb2xvZ3kvKnBo
eXNpb3BhdGhvbG9neTwva2V5d29yZD48a2V5d29yZD5FbGVjdHJvY2FyZGlvZ3JhcGh5L21ldGhv
ZHM8L2tleXdvcmQ+PGtleXdvcmQ+RmVtYWxlPC9rZXl3b3JkPjxrZXl3b3JkPkh1bWFuczwva2V5
d29yZD48a2V5d29yZD5Jc2NoZW1pYyBTdHJva2UvZGlhZ25vc2lzL2VwaWRlbWlvbG9neS8qcGh5
c2lvcGF0aG9sb2d5PC9rZXl3b3JkPjxrZXl3b3JkPk1hbGU8L2tleXdvcmQ+PGtleXdvcmQ+TWlk
ZGxlIEFnZWQ8L2tleXdvcmQ+PGtleXdvcmQ+TW9uaXRvcmluZywgUGh5c2lvbG9naWMvKm1ldGhv
ZHM8L2tleXdvcmQ+PGtleXdvcmQ+UmlzayBGYWN0b3JzPC9rZXl3b3JkPjxrZXl3b3JkPmxlY3R1
cmUgaG9ub3JhcmlhLCBhbmQgc3R1ZHkgZ3JhbnRzIGZyb20gQWJib3R0LCBBc3RyYVplbmVjYSwg
QmF5ZXIgSGVhbHRoY2FyZSw8L2tleXdvcmQ+PGtleXdvcmQ+U2Fub2ZpLCBCb2VocmluZ2VyIElu
Z2VsaGVpbSwgRGFpaWNoaSBTYW5reW8sIFBmaXplciwgQnJpc3RvbC1NeWVycyBTcXVpYmIsPC9r
ZXl3b3JkPjxrZXl3b3JkPkJpb3Ryb25paywgTWVkdHJvbmljLCBQb3J0b2xhLCBHZXRlbWVkLCBQ
cmVtaWVyIFJlc2VhcmNoLCBXTCBHb3JlIGFuZCBBc3NvY2lhdGVzLDwva2V5d29yZD48a2V5d29y
ZD5hbmQgRWR3YXJkcyBMaWZlc2NpZW5jZXMuIFBLIHJlY2VpdmVzIHJlc2VhcmNoIHN1cHBvcnQg
Zm9yIGJhc2ljLCB0cmFuc2xhdGlvbmFsLDwva2V5d29yZD48a2V5d29yZD5hbmQgY2xpbmljYWwg
cmVzZWFyY2ggcHJvamVjdHMgZnJvbSB0aGUgRVUsIEJyaXRpc2ggSGVhcnQgRm91bmRhdGlvbiwg
TGVkdWNxPC9rZXl3b3JkPjxrZXl3b3JkPkZvdW5kYXRpb24sIHRoZSBVSyBNZWRpY2FsIFJlc2Vh
cmNoIENvdW5jaWwsIGFuZCBHZXJtYW4gQ2VudHJlIGZvciBDYXJkaW92YXNjdWxhcjwva2V5d29y
ZD48a2V5d29yZD5SZXNlYXJjaCwgZnJvbSBzZXZlcmFsIGRydWcgYW5kIGRldmljZSBjb21wYW5p
ZXMgYWN0aXZlIGluIGF0cmlhbCBmaWJyaWxsYXRpb24sPC9rZXl3b3JkPjxrZXl3b3JkPmFuZCBo
YXMgcmVjZWl2ZWQgaG9ub3JhcmlhIGZyb20gc2V2ZXJhbCBzdWNoIGNvbXBhbmllcyBpbiB0aGUg
cGFzdC4gUEsgaXMgbGlzdGVkPC9rZXl3b3JkPjxrZXl3b3JkPmFzIGludmVudG9yIG9uIHR3byBw
YXRlbnRzIGhlbGQgYnkgdGhlIFVuaXZlcnNpdHkgb2YgQmlybWluZ2hhbSwgQmlybWluZ2hhbSwg
VUs8L2tleXdvcmQ+PGtleXdvcmQ+KEF0cmlhbCBGaWJyaWxsYXRpb24gVGhlcmFweSBXTyAyMDE1
MTQwNTcxLCBNYXJrZXJzIGZvciBBdHJpYWwgRmlicmlsbGF0aW9uIFdPPC9rZXl3b3JkPjxrZXl3
b3JkPjIwMTYwMTI3ODMpLiBSVyByZXBvcnRzIGdyYW50cyBmcm9tIERldXRzY2hlcyBaZW50cnVt
IGZ1cjwva2V5d29yZD48a2V5d29yZD5IZXJ6LS9LcmVpc2xhdWZmb3JzY2h1bmcsIGR1cmluZyB0
aGUgY29uZHVjdCBvZiB0aGUgc3R1ZHk8L2tleXdvcmQ+PGtleXdvcmQ+cGVyc29uYWwgZmVlcyBm
cm9tPC9rZXl3b3JkPjxrZXl3b3JkPkJheWVyLCBCZXJsaW4gQ2hlbWllLCBCcmlzdG9sLU15ZXJz
LVNxdWliYiwgQ1ZSeCwgRGFpaWNoaSBTYW5reW8sIEdpbGVhZCw8L2tleXdvcmQ+PGtleXdvcmQ+
Tm92YXJ0aXMsIFBmaXplciwgYW5kIFNlcnZpZXI8L2tleXdvcmQ+PGtleXdvcmQ+Z3JhbnRzIGFu
ZCBwZXJzb25hbCBmZWVzIGZyb20gQm9laHJpbmdlciBJbmdlbGhlaW08L2tleXdvcmQ+PGtleXdv
cmQ+YW5kIE1lZHRyb25pYzwva2V5d29yZD48a2V5d29yZD5hbmQgZ3JhbnRzIGZyb20gQnVuZGVz
bWluaXN0ZXJpdW0gZnVyIEJpbGR1bmcgdW5kIEZvcnNjaHVuZyw8L2tleXdvcmQ+PGtleXdvcmQ+
RGV1dHNjaGUgRm9yc2NodW5nc2dlbWVpbnNjaGFmdCwgYW5kIHRoZSBFVSwgb3V0c2lkZSB0aGUg
c3VibWl0dGVkIHdvcmsuIEFLPC9rZXl3b3JkPjxrZXl3b3JkPnJlcG9ydHMgc3BlYWtlcnMmYXBv
czsgaG9ub3JhcmlhLCBjb25zdWx0aW5nIGZlZXMsIGFuZCBsZWN0dXJlIGhvbm9yYXJpYSBmcm9t
IEJheWVyPC9rZXl3b3JkPjxrZXl3b3JkPkhlYWx0aGNhcmUsIFNhbm9maSwgQm9laHJpbmdlciBJ
bmdlbGhlaW0sIERhaWljaGkgU2Fua3lvLCBQZml6ZXIsIEJyaXN0b2wtTXllcnM8L2tleXdvcmQ+
PGtleXdvcmQ+U3F1aWJiLCBhbmQgTWVkdHJvbmljLiBUUiByZWNlaXZlZCBjb25zdWx0aW5nIGhv
bm9yYXJpYSwgc3BlYWtlcnMmYXBvczsgaG9ub3JhcmlhIGFuZDwva2V5d29yZD48a2V5d29yZD50
cmF2ZWwgc3VwcG9ydCBmcm9tIEJyaXN0b2wtTXllcnMgU3F1aWJiLVBmaXplciwgQm9laHJpbmdl
ciBJbmdlbGhlaW0sIEJheWVyPC9rZXl3b3JkPjxrZXl3b3JkPkhlYWx0aENhcmUsIGFuZCBEYWlp
Y2hpIFNhbmt5bywgb3V0c2lkZSB0aGUgc3VibWl0dGVkIHdvcmsuIEtHIHJlcG9ydHMgcGVyc29u
YWw8L2tleXdvcmQ+PGtleXdvcmQ+ZmVlcyBhbmQgbm9uLWZpbmFuY2lhbCBzdXBwb3J0IGZyb20g
QmF5ZXIsIEJvZWhyaW5nZXIgSW5nZWxoZWltLCBCcmlzdG9sLU1leWVyczwva2V5d29yZD48a2V5
d29yZD5TcXVpYmIsIERhaWljaGkgU2Fua3lvLCBhbmQgUGZpemVyLiBHVCBoYXMgcmVjZWl2ZWQg
c3BlYWtlcnMmYXBvczsgaG9ub3JhcmlhIG9yPC9rZXl3b3JkPjxrZXl3b3JkPmNvbnN1bHRpbmcg
ZmVlcyBmcm9tIEFjYW5kaXMsIEJheWVyIEhlYWx0aGNhcmUsIEJvZWhyaW5nZXIgSW5nZWxoZWlt
LCBDb3ZpZGllbiw8L2tleXdvcmQ+PGtleXdvcmQ+QnJpc3RvbC1NeWVycyBTcXVpYmIsIFBvcnRv
bGEsIFN0cnlrZXIsIGFuZCBQZml6ZXIuIERHTiBoYXMgcmVjZWl2ZWQgc3BlYWtlcnMmYXBvczs8
L2tleXdvcmQ+PGtleXdvcmQ+aG9ub3JhcmlhIGFuZCBjb25zdWx0aW5nIGZlZXMgZnJvbSBCYXll
ciwgQm9laHJpbmdlciBJbmdlbGhlaW0sIEJyaXN0b2wtTXllcnM8L2tleXdvcmQ+PGtleXdvcmQ+
U3F1aWJiLCBEYWlpY2hpIFNhbmt5bywgTm92YXJ0aXMsIGFuZCBQZml6ZXIuIEpSIGhhcyByZWNl
aXZlZCBzcGVha2VycyZhcG9zOyBob25vcmFyaWE8L2tleXdvcmQ+PGtleXdvcmQ+YW5kIGNvbnN1
bHRpbmcgZmVlcyBmcm9tIEJheWVyLCBCb2VocmluZ2VyIEluZ2VsaGVpbSwgQnJpc3RvbC1NeWVy
cyBTcXVpYmIsPC9rZXl3b3JkPjxrZXl3b3JkPlBmaXplciwgYW5kIEFzdHJhWmVuZWNhLiBVTCBy
ZXBvcnRzIGhvbm9yYXJpYSBhbmQgcmVpbWJ1cnNlbWVudHMgZm9yIGxlY3R1cmVzLDwva2V5d29y
ZD48a2V5d29yZD5wYXJ0aWNpcGF0aW9uIGluIHN0dWRpZXMsIHNjaWVudGlmaWMgY29vcGVyYXRp
b25zICh3aXRoIFNhYXJsYW5kIFVuaXZlcnNpdHksPC9rZXl3b3JkPjxrZXl3b3JkPlNhYXJsYW5k
LCBHZXJtYW55KSwgY29uc3VsdGluZywgdHJhdmVsLCBzdXBwb3J0IChvZiBjb2xsZWFndWVzKSwg
b3Igc3VwcG9ydCBvZjwva2V5d29yZD48a2V5d29yZD5zY2llbnRpZmljIG1lZXRpbmdzIGJ5IEFt
Z2VuLCBCYXllciwgQm9laHJpbmdlciBJbmdlbGhlaW0sIERhaWljaGkgU2Fua3lvLCBNU0QsPC9r
ZXl3b3JkPjxrZXl3b3JkPlNhbm9maSwgYW5kIFNlcnZpZXIsIG91dHNpZGUgdGhlIHN1Ym1pdHRl
ZCB3b3JrLiBSViByZXBvcnRzIGdyYW50cywgcGVyc29uYWw8L2tleXdvcmQ+PGtleXdvcmQ+ZmVl
cywgYW5kIGJlaW5nIGEgc2hhcmVob2xkZXIgZnJvbSBCYXllcjwva2V5d29yZD48a2V5d29yZD5n
cmFudHMgZnJvbSBCb2VocmluZ2VyPC9rZXl3b3JkPjxrZXl3b3JkPmdyYW50cyBhbmQ8L2tleXdv
cmQ+PGtleXdvcmQ+cGVyc29uYWwgZmVlcyBmcm9tIEJyaXN0b2wtTXllcnMgU3F1aWJiIGFuZCBQ
Zml6ZXI8L2tleXdvcmQ+PGtleXdvcmQ+Z3JhbnRzIGZyb20gRGFpaWNoaSBTYW5reW8sPC9rZXl3
b3JkPjxrZXl3b3JkPk1lZHRyb25pYywgYW5kIEJpb2dlbjwva2V5d29yZD48a2V5d29yZD5wZXJz
b25hbCBmZWVzIGZyb20gSmF2ZWxpbiwgQWJib3R0LCBhbmQgQXN0cmFaZW5lY2E8L2tleXdvcmQ+
PGtleXdvcmQ+YW5kPC9rZXl3b3JkPjxrZXl3b3JkPmhvbGRpbmcgc2hhcmVzIGluIE5vdmFydGlz
LCBvdXRzaWRlIHRoZSBzdWJtaXR0ZWQgd29yay4gUlYgaXMgYW4gaW52ZXN0aWdhdG9yIG9mPC9r
ZXl3b3JkPjxrZXl3b3JkPkltcGVyaWFsIE5hdGlvbmFsIEluc3RpdHV0ZXMgb2YgSGVhbHRoIFJl
c2VhcmNoIEJpb21lZGljYWwgUmVzZWFyY2ggQ2VudHJlIGFuZDwva2V5d29yZD48a2V5d29yZD5w
YXJ0aWFsbHkgZnVuZGVkIGJ5IHRoZSBFVSZhcG9zO3MgSG9yaXpvbiAyMDIwIHJlc2VhcmNoIGFu
ZCBpbm5vdmF0aW9uIHByb2dyYW1tZTwva2V5d29yZD48a2V5d29yZD4oZ3JhbnQgYWdyZWVtZW50
IDc1NDUxNyBbUFJFU1RJR0UtQUZdKS4gUFVIIHJlcG9ydHMgZ3JhbnRzIGZyb20gQ2hhcml0ZSw8
L2tleXdvcmQ+PGtleXdvcmQ+VW5pdmVyc2l0YXRzbWVkaXppbiBCZXJsaW4gZHVyaW5nIHN0dWR5
IGNvbmR1Y3QgKHdpdGhpbiBNb25EQUZJUyBmb3IgYmlvbWV0cnk8L2tleXdvcmQ+PGtleXdvcmQ+
bWVtYmVyIG9mIHRoZSBzY2llbnRpZmljIGJvYXJkKTwva2V5d29yZD48a2V5d29yZD5yZXNlYXJj
aCBncmFudHMgZnJvbSB0aGUgR2VybWFuIE1pbmlzdHJ5IG9mPC9rZXl3b3JkPjxrZXl3b3JkPlJl
c2VhcmNoIGFuZCBFZHVjYXRpb24sIEdlcm1hbiBSZXNlYXJjaCBGb3VuZGF0aW9uLCB0aGUgQmF2
YXJpYW4gU3RhdGUgKG1pbmlzdHJ5PC9rZXl3b3JkPjxrZXl3b3JkPmZvciBzY2llbmNlIGFuZCB0
aGUgYXJ0czwva2V5d29yZD48a2V5d29yZD53aXRoaW4gU1RBQUIgQ09WSUQtMTkpLCB0aGUgRVUs
IEJlcmxpbiBDaGFtYmVyIG9mPC9rZXl3b3JkPjxrZXl3b3JkPlBoeXNpY2lhbnMsIEdlcm1hbiBQ
YXJraW5zb24gU29jaWV0eSwgVW5pdmVyc2l0eSBIb3NwaXRhbCBXdXJ6YnVyZywgUm9iZXJ0IEtv
Y2g8L2tleXdvcmQ+PGtleXdvcmQ+SW5zdGl0dXRlLCBHZXJtYW4gSGVhcnQgRm91bmRhdGlvbiwg
RmVkZXJhbCBKb2ludCBDb21taXR0ZWUgd2l0aGluIHRoZTwva2V5d29yZD48a2V5d29yZD5Jbm5v
dmF0aW9uZm9uZCwgVW5pdmVyc2l0eSBIb3NwaXRhbCBIZWlkZWxiZXJnICh3aXRoaW4gUkFTVU5P
QS1wcmltZTwva2V5d29yZD48a2V5d29yZD5zdXBwb3J0ZWQ8L2tleXdvcmQ+PGtleXdvcmQ+Ynkg
YW4gdW5yZXN0cmljdGVkIHJlc2VhcmNoIGdyYW50IHRvIHRoZSBVbml2ZXJzaXR5IEhvc3BpdGFs
IEhlaWRlbGJlcmcgZnJvbTwva2V5d29yZD48a2V5d29yZD5CYXllciwgQnJpc3RvbC1NeWVycyBT
cXVpYmIsIEJvZWhyaW5nZXIgSW5nZWxoZWltLCBhbmQgRGFpaWNoaSBTYW5reW8pLCBhbmQ8L2tl
eXdvcmQ+PGtleXdvcmQ+VW5pdmVyc2l0eSBHb3R0aW5nZW4gKHdpdGhpbiBGSU5ELUFGKHJhbmRv
bWlzZWQpPC9rZXl3b3JkPjxrZXl3b3JkPnN1cHBvcnRlZCBieSBhbiB1bnJlc3RyaWN0ZWQ8L2tl
eXdvcmQ+PGtleXdvcmQ+cmVzZWFyY2ggZ3JhbnQgdG8gdGhlIFVuaXZlcnNpdHkgR290dGluZ2Vu
IGZyb20gQm9laHJpbmdlciBJbmdlbGhlaW0pLCBvdXRzaWRlPC9rZXl3b3JkPjxrZXl3b3JkPnRo
ZSBzdWJtaXR0ZWQgd29yay4gTUUgcmVwb3J0cyBncmFudHMgZnJvbSBCYXllciBhbmQgZmVlcyBw
YWlkIHRvIHRoZSBDaGFyaXRlPC9rZXl3b3JkPjxrZXl3b3JkPmZyb20gQW1nZW4sIEJheWVyLCBC
b2VocmluZ2VyIEluZ2VsaGVpbSwgQnJpc3RvbC1NeWVycyBTcXVpYmIsIENvdmlkaWVuLCBEYWlp
Y2hpPC9rZXl3b3JkPjxrZXl3b3JkPlNhbmt5bywgR2xheG9TbWl0aEtsaW5lLCBOb3ZhcnRpcywg
UGZpemVyLCBhbmQgU2Fub2ZpLiBBbGwgb3RoZXIgYXV0aG9ycyBkZWNsYXJlPC9rZXl3b3JkPjxr
ZXl3b3JkPm5vIGNvbXBldGluZyBpbnRlcmVzdHMuPC9rZXl3b3JkPjwva2V5d29yZHM+PGRhdGVz
Pjx5ZWFyPjIwMjE8L3llYXI+PHB1Yi1kYXRlcz48ZGF0ZT5KdW48L2RhdGU+PC9wdWItZGF0ZXM+
PC9kYXRlcz48aXNibj4xNDc0LTQ0NjUgKEVsZWN0cm9uaWMpJiN4RDsxNDc0LTQ0MjIgKExpbmtp
bmcpPC9pc2JuPjxhY2Nlc3Npb24tbnVtPjM0MDIyMTY5PC9hY2Nlc3Npb24tbnVtPjx1cmxzPjxy
ZWxhdGVkLXVybHM+PHVybD5odHRwczovL3d3dy5uY2JpLm5sbS5uaWguZ292L3B1Ym1lZC8zNDAy
MjE2OTwvdXJsPjwvcmVsYXRlZC11cmxzPjwvdXJscz48ZWxlY3Ryb25pYy1yZXNvdXJjZS1udW0+
MTAuMTAxNi9TMTQ3NC00NDIyKDIxKTAwMDY3LTM8L2VsZWN0cm9uaWMtcmVzb3VyY2UtbnVtPjwv
cmVjb3JkPjwvQ2l0ZT48L0VuZE5vdGU+
</w:fldData>
        </w:fldChar>
      </w:r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instrText xml:space="preserve"> ADDIN EN.CITE.DATA </w:instrText>
      </w:r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r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fldChar w:fldCharType="end"/>
      </w:r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r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fldChar w:fldCharType="separate"/>
      </w:r>
      <w:r w:rsidRPr="00036545">
        <w:rPr>
          <w:rFonts w:ascii="Times New Roman" w:eastAsia="Times New Roman" w:hAnsi="Times New Roman" w:cs="Times New Roman"/>
          <w:noProof/>
          <w:sz w:val="20"/>
          <w:szCs w:val="20"/>
          <w:lang w:val="en-US" w:eastAsia="de-DE"/>
        </w:rPr>
        <w:t>(Haeusler et al., 2021)</w:t>
      </w:r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fldChar w:fldCharType="end"/>
      </w:r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.*Arterial disease </w:t>
      </w:r>
      <w:proofErr w:type="gramStart"/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omprises:</w:t>
      </w:r>
      <w:proofErr w:type="gramEnd"/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coronary heart disease and peripheral arterial disease.</w:t>
      </w:r>
    </w:p>
    <w:p w:rsidR="00AE02A8" w:rsidRPr="00036545" w:rsidRDefault="00AE02A8" w:rsidP="00AE02A8">
      <w:pPr>
        <w:widowControl w:val="0"/>
        <w:autoSpaceDE w:val="0"/>
        <w:autoSpaceDN w:val="0"/>
        <w:adjustRightInd w:val="0"/>
        <w:spacing w:after="120"/>
        <w:ind w:right="567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</w:p>
    <w:p w:rsidR="00AE02A8" w:rsidRPr="00036545" w:rsidRDefault="00AE02A8" w:rsidP="00AE02A8">
      <w:pPr>
        <w:widowControl w:val="0"/>
        <w:autoSpaceDE w:val="0"/>
        <w:autoSpaceDN w:val="0"/>
        <w:adjustRightInd w:val="0"/>
        <w:spacing w:after="120"/>
        <w:ind w:right="567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036545">
        <w:rPr>
          <w:rFonts w:ascii="Times New Roman" w:eastAsia="Times New Roman" w:hAnsi="Times New Roman" w:cs="Times New Roman"/>
          <w:sz w:val="18"/>
          <w:szCs w:val="18"/>
          <w:highlight w:val="yellow"/>
          <w:lang w:val="en-US" w:eastAsia="de-DE"/>
        </w:rPr>
        <w:br/>
      </w:r>
    </w:p>
    <w:p w:rsidR="00AE02A8" w:rsidRPr="00036545" w:rsidRDefault="00AE02A8" w:rsidP="00AE02A8">
      <w:pPr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br w:type="page"/>
      </w:r>
    </w:p>
    <w:tbl>
      <w:tblPr>
        <w:tblStyle w:val="TabellemithellemGitternetz"/>
        <w:tblW w:w="8358" w:type="dxa"/>
        <w:tblLook w:val="04A0" w:firstRow="1" w:lastRow="0" w:firstColumn="1" w:lastColumn="0" w:noHBand="0" w:noVBand="1"/>
      </w:tblPr>
      <w:tblGrid>
        <w:gridCol w:w="4106"/>
        <w:gridCol w:w="1984"/>
        <w:gridCol w:w="2268"/>
      </w:tblGrid>
      <w:tr w:rsidR="00AE02A8" w:rsidRPr="00581B92" w:rsidTr="00005224">
        <w:tc>
          <w:tcPr>
            <w:tcW w:w="8358" w:type="dxa"/>
            <w:gridSpan w:val="3"/>
            <w:shd w:val="clear" w:color="auto" w:fill="D9D9D9" w:themeFill="background1" w:themeFillShade="D9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lastRenderedPageBreak/>
              <w:t>Table S2. Baseline characteristics of patients with or within diagnosed AF within 12 months</w:t>
            </w:r>
          </w:p>
        </w:tc>
      </w:tr>
      <w:tr w:rsidR="00AE02A8" w:rsidRPr="00581B92" w:rsidTr="00005224">
        <w:tc>
          <w:tcPr>
            <w:tcW w:w="8358" w:type="dxa"/>
            <w:gridSpan w:val="3"/>
          </w:tcPr>
          <w:p w:rsidR="00AE02A8" w:rsidRPr="00036545" w:rsidRDefault="00AE02A8" w:rsidP="0000522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</w:p>
        </w:tc>
      </w:tr>
      <w:tr w:rsidR="00AE02A8" w:rsidRPr="00581B92" w:rsidTr="00005224">
        <w:tc>
          <w:tcPr>
            <w:tcW w:w="4106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</w:tcPr>
          <w:p w:rsidR="00AE02A8" w:rsidRPr="00036545" w:rsidRDefault="00AE02A8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AF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within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12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onth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(n=261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o AF within 12 months (n=2,666)</w:t>
            </w:r>
          </w:p>
        </w:tc>
      </w:tr>
      <w:tr w:rsidR="00AE02A8" w:rsidRPr="00581B92" w:rsidTr="00005224">
        <w:tc>
          <w:tcPr>
            <w:tcW w:w="4106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Age 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median [IQR]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74 (67-78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6 [57-76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emal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30 (49.8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013 (38.0)</w:t>
            </w:r>
          </w:p>
        </w:tc>
      </w:tr>
      <w:tr w:rsidR="00AE02A8" w:rsidRPr="00036545" w:rsidTr="00005224">
        <w:tc>
          <w:tcPr>
            <w:tcW w:w="4106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Education in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AE02A8" w:rsidRPr="00036545" w:rsidTr="00005224">
        <w:tc>
          <w:tcPr>
            <w:tcW w:w="4106" w:type="dxa"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&lt; 9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94 (36.3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19 (27.1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9-10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29 (11.2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63 (13.7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Style w:val="hgkelc"/>
                <w:rFonts w:ascii="Times New Roman" w:hAnsi="Times New Roman" w:cs="Times New Roman"/>
                <w:color w:val="202124"/>
                <w:sz w:val="18"/>
                <w:szCs w:val="18"/>
              </w:rPr>
              <w:t>≥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11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36 (52.5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575 (59.3)</w:t>
            </w:r>
          </w:p>
        </w:tc>
      </w:tr>
      <w:tr w:rsidR="00AE02A8" w:rsidRPr="00036545" w:rsidTr="00005224">
        <w:tc>
          <w:tcPr>
            <w:tcW w:w="4106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NIHSS score on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dmission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AE02A8" w:rsidRPr="00036545" w:rsidTr="00005224">
        <w:tc>
          <w:tcPr>
            <w:tcW w:w="4106" w:type="dxa"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0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oint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0 (7.7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16 (11.9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1-4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68 (64.9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821 (68.5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Style w:val="hgkelc"/>
                <w:rFonts w:ascii="Times New Roman" w:hAnsi="Times New Roman" w:cs="Times New Roman"/>
                <w:color w:val="202124"/>
                <w:sz w:val="18"/>
                <w:szCs w:val="18"/>
              </w:rPr>
              <w:t>≥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5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71 (27.4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22 (19.6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Modified Rankin scale score on admission </w:t>
            </w:r>
            <w:r w:rsidRPr="00036545">
              <w:rPr>
                <w:rStyle w:val="hgkelc"/>
                <w:rFonts w:ascii="Times New Roman" w:hAnsi="Times New Roman" w:cs="Times New Roman"/>
                <w:color w:val="202124"/>
                <w:sz w:val="18"/>
                <w:szCs w:val="18"/>
                <w:lang w:val="en-US"/>
              </w:rPr>
              <w:t xml:space="preserve">≥ 3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02 (39.1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905 (33.9)</w:t>
            </w:r>
          </w:p>
        </w:tc>
      </w:tr>
      <w:tr w:rsidR="00AE02A8" w:rsidRPr="00036545" w:rsidTr="00005224">
        <w:tc>
          <w:tcPr>
            <w:tcW w:w="4106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Index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troke</w:t>
            </w:r>
            <w:proofErr w:type="spellEnd"/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AE02A8" w:rsidRPr="00036545" w:rsidTr="00005224">
        <w:tc>
          <w:tcPr>
            <w:tcW w:w="4106" w:type="dxa"/>
          </w:tcPr>
          <w:p w:rsidR="00AE02A8" w:rsidRPr="00036545" w:rsidRDefault="00AE02A8" w:rsidP="00005224">
            <w:pPr>
              <w:ind w:firstLine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TIA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77 (29.6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813 (30.5)</w:t>
            </w:r>
          </w:p>
        </w:tc>
      </w:tr>
      <w:tr w:rsidR="00AE02A8" w:rsidRPr="00036545" w:rsidTr="00005224">
        <w:trPr>
          <w:trHeight w:val="210"/>
        </w:trPr>
        <w:tc>
          <w:tcPr>
            <w:tcW w:w="4106" w:type="dxa"/>
            <w:hideMark/>
          </w:tcPr>
          <w:p w:rsidR="00AE02A8" w:rsidRPr="00036545" w:rsidRDefault="00AE02A8" w:rsidP="00005224">
            <w:pPr>
              <w:ind w:firstLine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schemic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Stroke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83 (70.4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851 (69.5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dovascular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reatmen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6 (6.1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8 (2.6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ravenou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hrombolysi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74 (28.4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4 (21.5)</w:t>
            </w:r>
          </w:p>
        </w:tc>
      </w:tr>
      <w:tr w:rsidR="00AE02A8" w:rsidRPr="00036545" w:rsidTr="00005224">
        <w:tc>
          <w:tcPr>
            <w:tcW w:w="4106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morbidities</w:t>
            </w:r>
            <w:proofErr w:type="spellEnd"/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gestiv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ear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ailur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8 (3.1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8 (2.6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Chronic obstructive pulmonary disease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5 (5.8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98 (3.7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Hypertension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222 (85.1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,039 (76.5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Diabetes mellitus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65 (24.9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80 (25.5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ypercholesterolemia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34 (51.3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440 (54.0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urren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moker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97 (37.2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329 (50.1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Prior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vascular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ven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75 (28.8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61 (24.8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terial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**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48 (18.5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72 (14.0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ody-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s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dex</w:t>
            </w:r>
            <w:proofErr w:type="spellEnd"/>
            <w:r w:rsidRPr="000365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≥ 30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66 (25.6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76 (25.6)</w:t>
            </w:r>
          </w:p>
        </w:tc>
      </w:tr>
      <w:tr w:rsidR="00AE02A8" w:rsidRPr="00036545" w:rsidTr="00005224">
        <w:tc>
          <w:tcPr>
            <w:tcW w:w="4106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Renal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mpairmen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984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35 (13.5)</w:t>
            </w:r>
          </w:p>
        </w:tc>
        <w:tc>
          <w:tcPr>
            <w:tcW w:w="226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5 (6.6)</w:t>
            </w:r>
          </w:p>
        </w:tc>
      </w:tr>
    </w:tbl>
    <w:p w:rsidR="00AE02A8" w:rsidRPr="00036545" w:rsidRDefault="00AE02A8" w:rsidP="00AE02A8">
      <w:pPr>
        <w:widowControl w:val="0"/>
        <w:autoSpaceDE w:val="0"/>
        <w:autoSpaceDN w:val="0"/>
        <w:adjustRightInd w:val="0"/>
        <w:spacing w:after="120"/>
        <w:ind w:right="567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Abbreviation: NIHSS, National Institute of Health Scale, TIA=transient ischemic attack.  IQR interquartile range. *Arterial disease </w:t>
      </w:r>
      <w:proofErr w:type="gramStart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comprises:</w:t>
      </w:r>
      <w:proofErr w:type="gramEnd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coronary heart disease and peripheral arterial disease.</w:t>
      </w:r>
    </w:p>
    <w:p w:rsidR="00AE02A8" w:rsidRPr="00036545" w:rsidRDefault="00AE02A8" w:rsidP="00AE02A8">
      <w:pPr>
        <w:ind w:right="425"/>
        <w:rPr>
          <w:rFonts w:ascii="Times New Roman" w:hAnsi="Times New Roman" w:cs="Times New Roman"/>
          <w:lang w:val="en-US"/>
        </w:rPr>
      </w:pPr>
    </w:p>
    <w:p w:rsidR="00AE02A8" w:rsidRPr="00036545" w:rsidRDefault="00AE02A8" w:rsidP="00AE02A8">
      <w:pPr>
        <w:rPr>
          <w:rFonts w:ascii="Times New Roman" w:hAnsi="Times New Roman" w:cs="Times New Roman"/>
          <w:lang w:val="en-US"/>
        </w:rPr>
      </w:pPr>
      <w:r w:rsidRPr="00036545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emithellemGitternetz"/>
        <w:tblW w:w="8814" w:type="dxa"/>
        <w:tblLook w:val="04A0" w:firstRow="1" w:lastRow="0" w:firstColumn="1" w:lastColumn="0" w:noHBand="0" w:noVBand="1"/>
      </w:tblPr>
      <w:tblGrid>
        <w:gridCol w:w="4011"/>
        <w:gridCol w:w="1449"/>
        <w:gridCol w:w="1116"/>
        <w:gridCol w:w="1119"/>
        <w:gridCol w:w="1119"/>
      </w:tblGrid>
      <w:tr w:rsidR="00005224" w:rsidRPr="00581B92" w:rsidTr="00005224">
        <w:tc>
          <w:tcPr>
            <w:tcW w:w="8814" w:type="dxa"/>
            <w:gridSpan w:val="5"/>
            <w:shd w:val="clear" w:color="auto" w:fill="D9D9D9" w:themeFill="background1" w:themeFillShade="D9"/>
          </w:tcPr>
          <w:p w:rsidR="00005224" w:rsidRPr="00036545" w:rsidRDefault="00005224" w:rsidP="00005224">
            <w:pPr>
              <w:ind w:right="-16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lastRenderedPageBreak/>
              <w:t>Table S3. Baseline characteristics of patients with diagnosed AF within 12 months and type of oral anticoagulation (VKA-antagonists or NOAC) at 12 months</w:t>
            </w:r>
          </w:p>
        </w:tc>
      </w:tr>
      <w:tr w:rsidR="00005224" w:rsidRPr="00581B92" w:rsidTr="00005224">
        <w:tc>
          <w:tcPr>
            <w:tcW w:w="8814" w:type="dxa"/>
            <w:gridSpan w:val="5"/>
          </w:tcPr>
          <w:p w:rsidR="00005224" w:rsidRPr="00036545" w:rsidRDefault="00005224" w:rsidP="00005224">
            <w:pPr>
              <w:ind w:right="-1243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</w:p>
        </w:tc>
      </w:tr>
      <w:tr w:rsidR="00005224" w:rsidRPr="00036545" w:rsidTr="00005224">
        <w:tc>
          <w:tcPr>
            <w:tcW w:w="4011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44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AF &amp; no oral anticoagulation at 12 months (n=34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AF &amp; VKA at 12 months (n=26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AF &amp; NOAC at 12 months (n=201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P-value</w:t>
            </w:r>
          </w:p>
        </w:tc>
      </w:tr>
      <w:tr w:rsidR="00005224" w:rsidRPr="00036545" w:rsidTr="00005224">
        <w:tc>
          <w:tcPr>
            <w:tcW w:w="4011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Age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median [IQR]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74 [61-79]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2 [64-77]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5 [68-78]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17</w:t>
            </w: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emal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8 (52.9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2 (46.2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00 (49.8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87</w:t>
            </w:r>
          </w:p>
        </w:tc>
      </w:tr>
      <w:tr w:rsidR="00005224" w:rsidRPr="00036545" w:rsidTr="00005224">
        <w:tc>
          <w:tcPr>
            <w:tcW w:w="4011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Education in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20</w:t>
            </w:r>
          </w:p>
        </w:tc>
      </w:tr>
      <w:tr w:rsidR="00005224" w:rsidRPr="00036545" w:rsidTr="00005224">
        <w:tc>
          <w:tcPr>
            <w:tcW w:w="4011" w:type="dxa"/>
          </w:tcPr>
          <w:p w:rsidR="00005224" w:rsidRPr="00036545" w:rsidRDefault="00005224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&lt; 9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2 (35.3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 (26.9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5 (37.7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9-10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4 (11.8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 (19.2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0 (10.1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Style w:val="hgkelc"/>
                <w:rFonts w:ascii="Times New Roman" w:hAnsi="Times New Roman" w:cs="Times New Roman"/>
                <w:sz w:val="18"/>
                <w:szCs w:val="18"/>
              </w:rPr>
              <w:t>≥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11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8 (52.9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4 (53.8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04 (52.3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05224" w:rsidRPr="00036545" w:rsidTr="00005224">
        <w:tc>
          <w:tcPr>
            <w:tcW w:w="4011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NIHSS score on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dmission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75</w:t>
            </w:r>
          </w:p>
        </w:tc>
      </w:tr>
      <w:tr w:rsidR="00005224" w:rsidRPr="00036545" w:rsidTr="00005224">
        <w:tc>
          <w:tcPr>
            <w:tcW w:w="4011" w:type="dxa"/>
          </w:tcPr>
          <w:p w:rsidR="00005224" w:rsidRPr="00036545" w:rsidRDefault="00005224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0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oint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 (2.9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 (7.7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 (8.5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1-4 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26 (76.5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5 (57.7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27 (63.8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Style w:val="hgkelc"/>
                <w:rFonts w:ascii="Times New Roman" w:hAnsi="Times New Roman" w:cs="Times New Roman"/>
                <w:sz w:val="18"/>
                <w:szCs w:val="18"/>
              </w:rPr>
              <w:t>≥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5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7 (20.6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9 (34.6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 (27.6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Modified Rankin scale score on admission </w:t>
            </w:r>
            <w:r w:rsidRPr="00036545">
              <w:rPr>
                <w:rStyle w:val="hgkelc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≥ 3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0 (29.4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6 (61.5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6 (37.8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34</w:t>
            </w:r>
          </w:p>
        </w:tc>
      </w:tr>
      <w:tr w:rsidR="00005224" w:rsidRPr="00036545" w:rsidTr="00005224">
        <w:tc>
          <w:tcPr>
            <w:tcW w:w="4011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Index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troke</w:t>
            </w:r>
            <w:proofErr w:type="spellEnd"/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56</w:t>
            </w:r>
          </w:p>
        </w:tc>
      </w:tr>
      <w:tr w:rsidR="00005224" w:rsidRPr="00036545" w:rsidTr="00005224">
        <w:tc>
          <w:tcPr>
            <w:tcW w:w="4011" w:type="dxa"/>
          </w:tcPr>
          <w:p w:rsidR="00005224" w:rsidRPr="00036545" w:rsidRDefault="00005224" w:rsidP="00005224">
            <w:pPr>
              <w:ind w:firstLine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TIA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4 (41.2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 (23.1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 (28.5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05224" w:rsidRPr="00036545" w:rsidTr="00005224">
        <w:trPr>
          <w:trHeight w:val="236"/>
        </w:trPr>
        <w:tc>
          <w:tcPr>
            <w:tcW w:w="4011" w:type="dxa"/>
            <w:hideMark/>
          </w:tcPr>
          <w:p w:rsidR="00005224" w:rsidRPr="00036545" w:rsidRDefault="00005224" w:rsidP="00005224">
            <w:pPr>
              <w:ind w:firstLine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schemic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Stroke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20 (58.8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0 (76.9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43 (71.5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dovascular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reatmen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2 (5.9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 (15.4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0 (5.0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11</w:t>
            </w: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ravenou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hrombolysi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4 (11.8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0 (38.5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0 (29.9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39</w:t>
            </w:r>
          </w:p>
        </w:tc>
      </w:tr>
      <w:tr w:rsidR="00005224" w:rsidRPr="00036545" w:rsidTr="00005224">
        <w:tc>
          <w:tcPr>
            <w:tcW w:w="4011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morbidities</w:t>
            </w:r>
            <w:proofErr w:type="spellEnd"/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gestiv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ear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ailur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 (2.9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 (0.0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 (3.5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000</w:t>
            </w: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Chronic obstructive pulmonary disease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2 (5.9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 (7.7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1 (5.5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03</w:t>
            </w: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Hypertension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27 (79.4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1 (80.8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4 (86.6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83</w:t>
            </w: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Diabetes mellitus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6 (17.6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 (23.1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3 (26.4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97</w:t>
            </w: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ypercholesterolemia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5 (44.1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 (65.4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02 (50.7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64</w:t>
            </w: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urren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moker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5 (44.1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0 (38.5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2 (35.8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46</w:t>
            </w: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Prior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vascular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ven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5 (44.1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8 (30.8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2 (26.0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02</w:t>
            </w: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terial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**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7 (20.6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 (23.1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5 (17.5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73</w:t>
            </w: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ody-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s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dex</w:t>
            </w:r>
            <w:proofErr w:type="spellEnd"/>
            <w:r w:rsidRPr="000365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≥ 30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2 (5.9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2 (46.2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2 (26.3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01</w:t>
            </w:r>
          </w:p>
        </w:tc>
      </w:tr>
      <w:tr w:rsidR="00005224" w:rsidRPr="00036545" w:rsidTr="00005224">
        <w:tc>
          <w:tcPr>
            <w:tcW w:w="4011" w:type="dxa"/>
            <w:hideMark/>
          </w:tcPr>
          <w:p w:rsidR="00005224" w:rsidRPr="00036545" w:rsidRDefault="00005224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Renal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mpairmen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449" w:type="dxa"/>
          </w:tcPr>
          <w:p w:rsidR="00005224" w:rsidRPr="00036545" w:rsidRDefault="00005224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7 (20.6)</w:t>
            </w:r>
          </w:p>
        </w:tc>
        <w:tc>
          <w:tcPr>
            <w:tcW w:w="1116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 (15.4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 (12.0)</w:t>
            </w:r>
          </w:p>
        </w:tc>
        <w:tc>
          <w:tcPr>
            <w:tcW w:w="1119" w:type="dxa"/>
          </w:tcPr>
          <w:p w:rsidR="00005224" w:rsidRPr="00036545" w:rsidRDefault="00005224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38</w:t>
            </w:r>
          </w:p>
        </w:tc>
      </w:tr>
    </w:tbl>
    <w:p w:rsidR="00005224" w:rsidRPr="00036545" w:rsidRDefault="00005224" w:rsidP="00005224">
      <w:pPr>
        <w:widowControl w:val="0"/>
        <w:autoSpaceDE w:val="0"/>
        <w:autoSpaceDN w:val="0"/>
        <w:adjustRightInd w:val="0"/>
        <w:spacing w:after="120"/>
        <w:ind w:right="283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Abbreviation: NIHSS, National Institute of Health Scale, TIA=transient ischemic attack.  IQR interquartile range. *Arterial disease </w:t>
      </w:r>
      <w:proofErr w:type="gramStart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comprises:</w:t>
      </w:r>
      <w:proofErr w:type="gramEnd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coronary heart disease and peripheral arterial disease. *Arterial disease </w:t>
      </w:r>
      <w:proofErr w:type="gramStart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comprises:</w:t>
      </w:r>
      <w:proofErr w:type="gramEnd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coronary heart disease and peripheral arterial disease. P-values </w:t>
      </w:r>
      <w:proofErr w:type="gramStart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were calculated</w:t>
      </w:r>
      <w:proofErr w:type="gramEnd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using exact Fisher Test or </w:t>
      </w:r>
      <w:proofErr w:type="spellStart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Kruskal</w:t>
      </w:r>
      <w:proofErr w:type="spellEnd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-Wallis-test.</w:t>
      </w:r>
    </w:p>
    <w:p w:rsidR="00AE02A8" w:rsidRPr="00036545" w:rsidRDefault="00AE02A8" w:rsidP="00AE02A8">
      <w:pPr>
        <w:rPr>
          <w:rFonts w:ascii="Times New Roman" w:hAnsi="Times New Roman" w:cs="Times New Roman"/>
          <w:lang w:val="en-US"/>
        </w:rPr>
      </w:pPr>
    </w:p>
    <w:p w:rsidR="00383875" w:rsidRPr="00581B92" w:rsidRDefault="003838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81B9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383875" w:rsidRPr="00036545" w:rsidRDefault="00383875" w:rsidP="00383875">
      <w:pPr>
        <w:pStyle w:val="NurText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5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129"/>
        <w:gridCol w:w="1134"/>
        <w:gridCol w:w="1418"/>
        <w:gridCol w:w="1134"/>
        <w:gridCol w:w="1283"/>
        <w:gridCol w:w="6"/>
      </w:tblGrid>
      <w:tr w:rsidR="00383875" w:rsidRPr="00581B92" w:rsidTr="006A36C7">
        <w:trPr>
          <w:trHeight w:val="615"/>
        </w:trPr>
        <w:tc>
          <w:tcPr>
            <w:tcW w:w="8509" w:type="dxa"/>
            <w:gridSpan w:val="7"/>
            <w:shd w:val="clear" w:color="000000" w:fill="E7E6E6"/>
            <w:vAlign w:val="center"/>
            <w:hideMark/>
          </w:tcPr>
          <w:p w:rsidR="00383875" w:rsidRPr="00036545" w:rsidRDefault="00383875" w:rsidP="00383875">
            <w:pPr>
              <w:spacing w:after="0" w:line="240" w:lineRule="auto"/>
              <w:ind w:right="359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Table S4a. Health profiles at baseline and after 12 months (stroke patients)</w:t>
            </w:r>
          </w:p>
        </w:tc>
      </w:tr>
      <w:tr w:rsidR="00383875" w:rsidRPr="00036545" w:rsidTr="006A36C7">
        <w:trPr>
          <w:gridAfter w:val="1"/>
          <w:wAfter w:w="6" w:type="dxa"/>
          <w:trHeight w:val="518"/>
        </w:trPr>
        <w:tc>
          <w:tcPr>
            <w:tcW w:w="2405" w:type="dxa"/>
            <w:shd w:val="clear" w:color="000000" w:fill="E7E6E6"/>
            <w:vAlign w:val="center"/>
          </w:tcPr>
          <w:p w:rsidR="00383875" w:rsidRPr="00036545" w:rsidRDefault="00383875" w:rsidP="006A3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t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aselin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n = 2,389)</w:t>
            </w:r>
          </w:p>
        </w:tc>
        <w:tc>
          <w:tcPr>
            <w:tcW w:w="1129" w:type="dxa"/>
            <w:shd w:val="clear" w:color="000000" w:fill="E7E6E6"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bility</w:t>
            </w:r>
            <w:proofErr w:type="spellEnd"/>
          </w:p>
        </w:tc>
        <w:tc>
          <w:tcPr>
            <w:tcW w:w="1134" w:type="dxa"/>
            <w:shd w:val="clear" w:color="000000" w:fill="E7E6E6"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lf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care</w:t>
            </w:r>
          </w:p>
        </w:tc>
        <w:tc>
          <w:tcPr>
            <w:tcW w:w="1418" w:type="dxa"/>
            <w:shd w:val="clear" w:color="000000" w:fill="E7E6E6"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sual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ctivities</w:t>
            </w:r>
            <w:proofErr w:type="spellEnd"/>
          </w:p>
        </w:tc>
        <w:tc>
          <w:tcPr>
            <w:tcW w:w="1134" w:type="dxa"/>
            <w:shd w:val="clear" w:color="000000" w:fill="E7E6E6"/>
            <w:vAlign w:val="center"/>
          </w:tcPr>
          <w:p w:rsidR="00383875" w:rsidRPr="00036545" w:rsidRDefault="00383875" w:rsidP="006A36C7">
            <w:pPr>
              <w:spacing w:after="0" w:line="240" w:lineRule="auto"/>
              <w:ind w:right="-7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ain/</w:t>
            </w: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br/>
              <w:t>discomfort</w:t>
            </w:r>
          </w:p>
        </w:tc>
        <w:tc>
          <w:tcPr>
            <w:tcW w:w="1283" w:type="dxa"/>
            <w:shd w:val="clear" w:color="000000" w:fill="E7E6E6"/>
            <w:vAlign w:val="center"/>
          </w:tcPr>
          <w:p w:rsidR="00383875" w:rsidRPr="00036545" w:rsidRDefault="00383875" w:rsidP="006A36C7">
            <w:pPr>
              <w:spacing w:after="0" w:line="240" w:lineRule="auto"/>
              <w:ind w:right="2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nxiety/</w:t>
            </w: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br/>
              <w:t>depression</w:t>
            </w:r>
          </w:p>
        </w:tc>
      </w:tr>
      <w:tr w:rsidR="00383875" w:rsidRPr="00036545" w:rsidTr="006A36C7">
        <w:trPr>
          <w:gridAfter w:val="1"/>
          <w:wAfter w:w="6" w:type="dxa"/>
          <w:trHeight w:val="300"/>
        </w:trPr>
        <w:tc>
          <w:tcPr>
            <w:tcW w:w="2405" w:type="dxa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</w:t>
            </w:r>
            <w:proofErr w:type="gram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oblem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,294 (60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,554 (72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,162 (54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,481 (69.1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,567 (73.2)</w:t>
            </w:r>
          </w:p>
        </w:tc>
      </w:tr>
      <w:tr w:rsidR="00383875" w:rsidRPr="00036545" w:rsidTr="006A36C7">
        <w:trPr>
          <w:gridAfter w:val="1"/>
          <w:wAfter w:w="6" w:type="dxa"/>
          <w:trHeight w:val="288"/>
        </w:trPr>
        <w:tc>
          <w:tcPr>
            <w:tcW w:w="2405" w:type="dxa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ome</w:t>
            </w:r>
            <w:proofErr w:type="gram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oblem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39 (34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68 (21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787 </w:t>
            </w: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7 (27.9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ind w:right="2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9 (24.2)</w:t>
            </w:r>
          </w:p>
        </w:tc>
      </w:tr>
      <w:tr w:rsidR="00383875" w:rsidRPr="00036545" w:rsidTr="006A36C7">
        <w:trPr>
          <w:gridAfter w:val="1"/>
          <w:wAfter w:w="6" w:type="dxa"/>
          <w:trHeight w:val="300"/>
        </w:trPr>
        <w:tc>
          <w:tcPr>
            <w:tcW w:w="2405" w:type="dxa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extreme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oblem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0 (5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1 (5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4 (9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 (3.0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ind w:right="2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 (2.6)</w:t>
            </w:r>
          </w:p>
        </w:tc>
      </w:tr>
      <w:tr w:rsidR="00383875" w:rsidRPr="00036545" w:rsidTr="006A36C7">
        <w:trPr>
          <w:trHeight w:val="300"/>
        </w:trPr>
        <w:tc>
          <w:tcPr>
            <w:tcW w:w="8509" w:type="dxa"/>
            <w:gridSpan w:val="7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83875" w:rsidRPr="00036545" w:rsidTr="006A36C7">
        <w:trPr>
          <w:gridAfter w:val="1"/>
          <w:wAfter w:w="6" w:type="dxa"/>
          <w:trHeight w:val="557"/>
        </w:trPr>
        <w:tc>
          <w:tcPr>
            <w:tcW w:w="2405" w:type="dxa"/>
            <w:shd w:val="clear" w:color="000000" w:fill="E7E6E6"/>
            <w:noWrap/>
            <w:vAlign w:val="center"/>
          </w:tcPr>
          <w:p w:rsidR="00383875" w:rsidRPr="00036545" w:rsidRDefault="00383875" w:rsidP="006A3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after 12 months  (n = 2,034) </w:t>
            </w:r>
          </w:p>
        </w:tc>
        <w:tc>
          <w:tcPr>
            <w:tcW w:w="1129" w:type="dxa"/>
            <w:shd w:val="clear" w:color="000000" w:fill="E7E6E6"/>
            <w:noWrap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bility</w:t>
            </w:r>
            <w:proofErr w:type="spellEnd"/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lf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care</w:t>
            </w:r>
          </w:p>
        </w:tc>
        <w:tc>
          <w:tcPr>
            <w:tcW w:w="1418" w:type="dxa"/>
            <w:shd w:val="clear" w:color="000000" w:fill="E7E6E6"/>
            <w:noWrap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sual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ctivities</w:t>
            </w:r>
            <w:proofErr w:type="spellEnd"/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ain/</w:t>
            </w: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br/>
              <w:t>discomfort</w:t>
            </w:r>
          </w:p>
        </w:tc>
        <w:tc>
          <w:tcPr>
            <w:tcW w:w="1283" w:type="dxa"/>
            <w:shd w:val="clear" w:color="000000" w:fill="E7E6E6"/>
            <w:noWrap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nxiety/</w:t>
            </w: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br/>
              <w:t>depression</w:t>
            </w:r>
          </w:p>
        </w:tc>
      </w:tr>
      <w:tr w:rsidR="00383875" w:rsidRPr="00036545" w:rsidTr="006A36C7">
        <w:trPr>
          <w:gridAfter w:val="1"/>
          <w:wAfter w:w="6" w:type="dxa"/>
          <w:trHeight w:val="300"/>
        </w:trPr>
        <w:tc>
          <w:tcPr>
            <w:tcW w:w="2405" w:type="dxa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</w:t>
            </w:r>
            <w:proofErr w:type="gram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oblem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,243 (65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,556 (81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,244 (65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58 (50.4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ind w:right="2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,312 (69.1)</w:t>
            </w:r>
          </w:p>
        </w:tc>
      </w:tr>
      <w:tr w:rsidR="00383875" w:rsidRPr="00036545" w:rsidTr="006A36C7">
        <w:trPr>
          <w:gridAfter w:val="1"/>
          <w:wAfter w:w="6" w:type="dxa"/>
          <w:trHeight w:val="300"/>
        </w:trPr>
        <w:tc>
          <w:tcPr>
            <w:tcW w:w="2405" w:type="dxa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ome</w:t>
            </w:r>
            <w:proofErr w:type="gram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oblems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33 (33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7 (15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60 (</w:t>
            </w: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18 (43.1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ind w:right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4 (28.6)</w:t>
            </w:r>
          </w:p>
        </w:tc>
      </w:tr>
      <w:tr w:rsidR="00383875" w:rsidRPr="00036545" w:rsidTr="006A36C7">
        <w:trPr>
          <w:gridAfter w:val="1"/>
          <w:wAfter w:w="6" w:type="dxa"/>
          <w:trHeight w:val="232"/>
        </w:trPr>
        <w:tc>
          <w:tcPr>
            <w:tcW w:w="2405" w:type="dxa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extreme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oblem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 (1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 (2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6 (5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3 (6.5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ind w:right="2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 (2.3)</w:t>
            </w:r>
          </w:p>
        </w:tc>
      </w:tr>
    </w:tbl>
    <w:p w:rsidR="00383875" w:rsidRPr="00036545" w:rsidRDefault="00383875" w:rsidP="0038387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5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129"/>
        <w:gridCol w:w="1134"/>
        <w:gridCol w:w="1418"/>
        <w:gridCol w:w="1134"/>
        <w:gridCol w:w="1283"/>
        <w:gridCol w:w="6"/>
      </w:tblGrid>
      <w:tr w:rsidR="00383875" w:rsidRPr="00581B92" w:rsidTr="006A36C7">
        <w:trPr>
          <w:trHeight w:val="615"/>
        </w:trPr>
        <w:tc>
          <w:tcPr>
            <w:tcW w:w="8509" w:type="dxa"/>
            <w:gridSpan w:val="7"/>
            <w:shd w:val="clear" w:color="000000" w:fill="E7E6E6"/>
            <w:vAlign w:val="center"/>
            <w:hideMark/>
          </w:tcPr>
          <w:p w:rsidR="00383875" w:rsidRPr="00036545" w:rsidRDefault="00383875" w:rsidP="00383875">
            <w:pPr>
              <w:spacing w:after="0" w:line="240" w:lineRule="auto"/>
              <w:ind w:right="359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Table S4b. Health profiles at baseline and after 12 months (TIA patients)</w:t>
            </w:r>
          </w:p>
        </w:tc>
      </w:tr>
      <w:tr w:rsidR="00383875" w:rsidRPr="00036545" w:rsidTr="006A36C7">
        <w:trPr>
          <w:gridAfter w:val="1"/>
          <w:wAfter w:w="6" w:type="dxa"/>
          <w:trHeight w:val="518"/>
        </w:trPr>
        <w:tc>
          <w:tcPr>
            <w:tcW w:w="2405" w:type="dxa"/>
            <w:shd w:val="clear" w:color="000000" w:fill="E7E6E6"/>
            <w:vAlign w:val="center"/>
          </w:tcPr>
          <w:p w:rsidR="00383875" w:rsidRPr="00036545" w:rsidRDefault="00383875" w:rsidP="006A3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t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aselin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n = 1,030)</w:t>
            </w:r>
          </w:p>
        </w:tc>
        <w:tc>
          <w:tcPr>
            <w:tcW w:w="1129" w:type="dxa"/>
            <w:shd w:val="clear" w:color="000000" w:fill="E7E6E6"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bility</w:t>
            </w:r>
            <w:proofErr w:type="spellEnd"/>
          </w:p>
        </w:tc>
        <w:tc>
          <w:tcPr>
            <w:tcW w:w="1134" w:type="dxa"/>
            <w:shd w:val="clear" w:color="000000" w:fill="E7E6E6"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lf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care</w:t>
            </w:r>
          </w:p>
        </w:tc>
        <w:tc>
          <w:tcPr>
            <w:tcW w:w="1418" w:type="dxa"/>
            <w:shd w:val="clear" w:color="000000" w:fill="E7E6E6"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sual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ctivities</w:t>
            </w:r>
            <w:proofErr w:type="spellEnd"/>
          </w:p>
        </w:tc>
        <w:tc>
          <w:tcPr>
            <w:tcW w:w="1134" w:type="dxa"/>
            <w:shd w:val="clear" w:color="000000" w:fill="E7E6E6"/>
            <w:vAlign w:val="center"/>
          </w:tcPr>
          <w:p w:rsidR="00383875" w:rsidRPr="00036545" w:rsidRDefault="00383875" w:rsidP="006A36C7">
            <w:pPr>
              <w:spacing w:after="0" w:line="240" w:lineRule="auto"/>
              <w:ind w:right="-7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ain/</w:t>
            </w: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br/>
              <w:t>discomfort</w:t>
            </w:r>
          </w:p>
        </w:tc>
        <w:tc>
          <w:tcPr>
            <w:tcW w:w="1283" w:type="dxa"/>
            <w:shd w:val="clear" w:color="000000" w:fill="E7E6E6"/>
            <w:vAlign w:val="center"/>
          </w:tcPr>
          <w:p w:rsidR="00383875" w:rsidRPr="00036545" w:rsidRDefault="00383875" w:rsidP="006A36C7">
            <w:pPr>
              <w:spacing w:after="0" w:line="240" w:lineRule="auto"/>
              <w:ind w:right="2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nxiety/</w:t>
            </w: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br/>
              <w:t>depression</w:t>
            </w:r>
          </w:p>
        </w:tc>
      </w:tr>
      <w:tr w:rsidR="00383875" w:rsidRPr="00036545" w:rsidTr="006A36C7">
        <w:trPr>
          <w:gridAfter w:val="1"/>
          <w:wAfter w:w="6" w:type="dxa"/>
          <w:trHeight w:val="300"/>
        </w:trPr>
        <w:tc>
          <w:tcPr>
            <w:tcW w:w="2405" w:type="dxa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</w:t>
            </w:r>
            <w:proofErr w:type="gram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oblem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57 (79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4 (88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40 (78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18 (75.8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49 (79.0)</w:t>
            </w:r>
          </w:p>
        </w:tc>
      </w:tr>
      <w:tr w:rsidR="00383875" w:rsidRPr="00036545" w:rsidTr="006A36C7">
        <w:trPr>
          <w:gridAfter w:val="1"/>
          <w:wAfter w:w="6" w:type="dxa"/>
          <w:trHeight w:val="300"/>
        </w:trPr>
        <w:tc>
          <w:tcPr>
            <w:tcW w:w="2405" w:type="dxa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ome</w:t>
            </w:r>
            <w:proofErr w:type="gram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oblem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4 (19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 (8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81 </w:t>
            </w: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9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4 (21.5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ind w:right="2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0 (19.0)</w:t>
            </w:r>
          </w:p>
        </w:tc>
      </w:tr>
      <w:tr w:rsidR="00383875" w:rsidRPr="00036545" w:rsidTr="006A36C7">
        <w:trPr>
          <w:gridAfter w:val="1"/>
          <w:wAfter w:w="6" w:type="dxa"/>
          <w:trHeight w:val="300"/>
        </w:trPr>
        <w:tc>
          <w:tcPr>
            <w:tcW w:w="2405" w:type="dxa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extreme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oblem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 (0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 (2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 (3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 (2.6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ind w:right="2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 (2.0)</w:t>
            </w:r>
          </w:p>
        </w:tc>
      </w:tr>
      <w:tr w:rsidR="00383875" w:rsidRPr="00036545" w:rsidTr="006A36C7">
        <w:trPr>
          <w:trHeight w:val="300"/>
        </w:trPr>
        <w:tc>
          <w:tcPr>
            <w:tcW w:w="8509" w:type="dxa"/>
            <w:gridSpan w:val="7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83875" w:rsidRPr="00036545" w:rsidTr="006A36C7">
        <w:trPr>
          <w:gridAfter w:val="1"/>
          <w:wAfter w:w="6" w:type="dxa"/>
          <w:trHeight w:val="557"/>
        </w:trPr>
        <w:tc>
          <w:tcPr>
            <w:tcW w:w="2405" w:type="dxa"/>
            <w:shd w:val="clear" w:color="000000" w:fill="E7E6E6"/>
            <w:noWrap/>
            <w:vAlign w:val="center"/>
          </w:tcPr>
          <w:p w:rsidR="00383875" w:rsidRPr="00036545" w:rsidRDefault="00383875" w:rsidP="006A3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after 12 months  (n = 892) </w:t>
            </w:r>
          </w:p>
        </w:tc>
        <w:tc>
          <w:tcPr>
            <w:tcW w:w="1129" w:type="dxa"/>
            <w:shd w:val="clear" w:color="000000" w:fill="E7E6E6"/>
            <w:noWrap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bility</w:t>
            </w:r>
            <w:proofErr w:type="spellEnd"/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lf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care</w:t>
            </w:r>
          </w:p>
        </w:tc>
        <w:tc>
          <w:tcPr>
            <w:tcW w:w="1418" w:type="dxa"/>
            <w:shd w:val="clear" w:color="000000" w:fill="E7E6E6"/>
            <w:noWrap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sual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ctivities</w:t>
            </w:r>
            <w:proofErr w:type="spellEnd"/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ain/</w:t>
            </w: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br/>
              <w:t>discomfort</w:t>
            </w:r>
          </w:p>
        </w:tc>
        <w:tc>
          <w:tcPr>
            <w:tcW w:w="1283" w:type="dxa"/>
            <w:shd w:val="clear" w:color="000000" w:fill="E7E6E6"/>
            <w:noWrap/>
            <w:vAlign w:val="center"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nxiety/</w:t>
            </w: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br/>
              <w:t>depression</w:t>
            </w:r>
          </w:p>
        </w:tc>
      </w:tr>
      <w:tr w:rsidR="00383875" w:rsidRPr="00036545" w:rsidTr="006A36C7">
        <w:trPr>
          <w:gridAfter w:val="1"/>
          <w:wAfter w:w="6" w:type="dxa"/>
          <w:trHeight w:val="300"/>
        </w:trPr>
        <w:tc>
          <w:tcPr>
            <w:tcW w:w="2405" w:type="dxa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</w:t>
            </w:r>
            <w:proofErr w:type="gram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oblem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32 (74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75 (91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42 (75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62 (54.6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ind w:right="2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91 (69.9)</w:t>
            </w:r>
          </w:p>
        </w:tc>
      </w:tr>
      <w:tr w:rsidR="00383875" w:rsidRPr="00036545" w:rsidTr="006A36C7">
        <w:trPr>
          <w:gridAfter w:val="1"/>
          <w:wAfter w:w="6" w:type="dxa"/>
          <w:trHeight w:val="300"/>
        </w:trPr>
        <w:tc>
          <w:tcPr>
            <w:tcW w:w="2405" w:type="dxa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ome</w:t>
            </w:r>
            <w:proofErr w:type="gram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oblems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2 (25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2 (6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8 (</w:t>
            </w: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7 (38.7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ind w:right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1 (27.3)</w:t>
            </w:r>
          </w:p>
        </w:tc>
      </w:tr>
      <w:tr w:rsidR="00383875" w:rsidRPr="00036545" w:rsidTr="006A36C7">
        <w:trPr>
          <w:gridAfter w:val="1"/>
          <w:wAfter w:w="6" w:type="dxa"/>
          <w:trHeight w:val="274"/>
        </w:trPr>
        <w:tc>
          <w:tcPr>
            <w:tcW w:w="2405" w:type="dxa"/>
            <w:shd w:val="clear" w:color="000000" w:fill="FFFFFF" w:themeFill="background1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extreme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oblem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; %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 (2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 (3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 (6.7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83875" w:rsidRPr="00036545" w:rsidRDefault="00383875" w:rsidP="006A36C7">
            <w:pPr>
              <w:spacing w:after="0" w:line="240" w:lineRule="auto"/>
              <w:ind w:right="2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 (2.8)</w:t>
            </w:r>
          </w:p>
        </w:tc>
      </w:tr>
    </w:tbl>
    <w:p w:rsidR="00383875" w:rsidRPr="00036545" w:rsidRDefault="00383875" w:rsidP="00383875">
      <w:pPr>
        <w:rPr>
          <w:rFonts w:ascii="Times New Roman" w:hAnsi="Times New Roman" w:cs="Times New Roman"/>
          <w:sz w:val="20"/>
          <w:szCs w:val="20"/>
        </w:rPr>
      </w:pPr>
    </w:p>
    <w:p w:rsidR="00383875" w:rsidRPr="00036545" w:rsidRDefault="00383875">
      <w:pPr>
        <w:rPr>
          <w:rFonts w:ascii="Times New Roman" w:hAnsi="Times New Roman" w:cs="Times New Roman"/>
          <w:sz w:val="20"/>
          <w:szCs w:val="20"/>
        </w:rPr>
      </w:pPr>
      <w:r w:rsidRPr="0003654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ellemithellemGitternetz"/>
        <w:tblW w:w="9213" w:type="dxa"/>
        <w:tblLook w:val="04A0" w:firstRow="1" w:lastRow="0" w:firstColumn="1" w:lastColumn="0" w:noHBand="0" w:noVBand="1"/>
      </w:tblPr>
      <w:tblGrid>
        <w:gridCol w:w="2830"/>
        <w:gridCol w:w="1302"/>
        <w:gridCol w:w="965"/>
        <w:gridCol w:w="1138"/>
        <w:gridCol w:w="1133"/>
        <w:gridCol w:w="1128"/>
        <w:gridCol w:w="717"/>
      </w:tblGrid>
      <w:tr w:rsidR="00AE02A8" w:rsidRPr="00581B92" w:rsidTr="00005224">
        <w:tc>
          <w:tcPr>
            <w:tcW w:w="9213" w:type="dxa"/>
            <w:gridSpan w:val="7"/>
            <w:shd w:val="clear" w:color="auto" w:fill="D9D9D9" w:themeFill="background1" w:themeFillShade="D9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hAnsi="Times New Roman" w:cs="Times New Roman"/>
                <w:lang w:val="en-US"/>
              </w:rPr>
              <w:lastRenderedPageBreak/>
              <w:br w:type="page"/>
            </w:r>
            <w:r w:rsidRPr="000365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Table S5.  Quality of life: EQ-VAS and EQ-index 12 months after index event analysed by a univariate analysis</w:t>
            </w:r>
          </w:p>
        </w:tc>
      </w:tr>
      <w:tr w:rsidR="00AE02A8" w:rsidRPr="00581B92" w:rsidTr="00005224">
        <w:tc>
          <w:tcPr>
            <w:tcW w:w="9213" w:type="dxa"/>
            <w:gridSpan w:val="7"/>
          </w:tcPr>
          <w:p w:rsidR="00AE02A8" w:rsidRPr="00036545" w:rsidRDefault="00AE02A8" w:rsidP="0000522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</w:p>
        </w:tc>
      </w:tr>
      <w:tr w:rsidR="00AE02A8" w:rsidRPr="00036545" w:rsidTr="00005224">
        <w:tc>
          <w:tcPr>
            <w:tcW w:w="2830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</w:p>
        </w:tc>
        <w:tc>
          <w:tcPr>
            <w:tcW w:w="3405" w:type="dxa"/>
            <w:gridSpan w:val="3"/>
            <w:vAlign w:val="center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Q-index</w:t>
            </w:r>
          </w:p>
        </w:tc>
        <w:tc>
          <w:tcPr>
            <w:tcW w:w="2978" w:type="dxa"/>
            <w:gridSpan w:val="3"/>
          </w:tcPr>
          <w:p w:rsidR="00AE02A8" w:rsidRPr="00036545" w:rsidRDefault="00AE02A8" w:rsidP="000052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Q-VAS</w:t>
            </w:r>
          </w:p>
        </w:tc>
      </w:tr>
      <w:tr w:rsidR="00AE02A8" w:rsidRPr="00036545" w:rsidTr="00005224">
        <w:tc>
          <w:tcPr>
            <w:tcW w:w="2830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302" w:type="dxa"/>
          </w:tcPr>
          <w:p w:rsidR="00AE02A8" w:rsidRPr="00036545" w:rsidRDefault="00AE02A8" w:rsidP="0000522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Mean difference</w:t>
            </w:r>
          </w:p>
        </w:tc>
        <w:tc>
          <w:tcPr>
            <w:tcW w:w="965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138" w:type="dxa"/>
          </w:tcPr>
          <w:p w:rsidR="00AE02A8" w:rsidRPr="00036545" w:rsidRDefault="00AE02A8" w:rsidP="000052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p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Mean </w:t>
            </w:r>
          </w:p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SE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p</w:t>
            </w:r>
          </w:p>
        </w:tc>
      </w:tr>
      <w:tr w:rsidR="00AE02A8" w:rsidRPr="00036545" w:rsidTr="00005224">
        <w:tc>
          <w:tcPr>
            <w:tcW w:w="2830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302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</w:p>
        </w:tc>
        <w:tc>
          <w:tcPr>
            <w:tcW w:w="965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</w:p>
        </w:tc>
        <w:tc>
          <w:tcPr>
            <w:tcW w:w="1133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EQ-index at baseline 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7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age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4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4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emal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7.00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86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8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2</w:t>
            </w:r>
          </w:p>
        </w:tc>
      </w:tr>
      <w:tr w:rsidR="00AE02A8" w:rsidRPr="00036545" w:rsidTr="00005224">
        <w:tc>
          <w:tcPr>
            <w:tcW w:w="2830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Education in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1302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65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AE02A8" w:rsidRPr="00036545" w:rsidTr="00005224">
        <w:tc>
          <w:tcPr>
            <w:tcW w:w="2830" w:type="dxa"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 9</w:t>
            </w:r>
          </w:p>
        </w:tc>
        <w:tc>
          <w:tcPr>
            <w:tcW w:w="1302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65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9-10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.77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.26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27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Style w:val="hgkelc"/>
                <w:rFonts w:ascii="Times New Roman" w:hAnsi="Times New Roman" w:cs="Times New Roman"/>
                <w:color w:val="202124"/>
                <w:sz w:val="18"/>
                <w:szCs w:val="18"/>
              </w:rPr>
              <w:t>≥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11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1.95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.83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NIHSS score on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dmission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302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65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AE02A8" w:rsidRPr="00036545" w:rsidTr="00005224">
        <w:tc>
          <w:tcPr>
            <w:tcW w:w="2830" w:type="dxa"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02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65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1-4 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6.41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3.82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20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589" w:hanging="142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Style w:val="hgkelc"/>
                <w:rFonts w:ascii="Times New Roman" w:hAnsi="Times New Roman" w:cs="Times New Roman"/>
                <w:color w:val="202124"/>
                <w:sz w:val="18"/>
                <w:szCs w:val="18"/>
              </w:rPr>
              <w:t>≥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5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8.54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9.93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40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Modified Rankin scale score on admission </w:t>
            </w:r>
            <w:r w:rsidRPr="00036545">
              <w:rPr>
                <w:rStyle w:val="hgkelc"/>
                <w:rFonts w:ascii="Times New Roman" w:hAnsi="Times New Roman" w:cs="Times New Roman"/>
                <w:color w:val="202124"/>
                <w:sz w:val="18"/>
                <w:szCs w:val="18"/>
                <w:lang w:val="en-US"/>
              </w:rPr>
              <w:t>≥ 3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3.01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7.35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0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Index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troke</w:t>
            </w:r>
            <w:proofErr w:type="spellEnd"/>
          </w:p>
        </w:tc>
        <w:tc>
          <w:tcPr>
            <w:tcW w:w="1302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65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AE02A8" w:rsidRPr="00036545" w:rsidTr="00005224">
        <w:tc>
          <w:tcPr>
            <w:tcW w:w="2830" w:type="dxa"/>
          </w:tcPr>
          <w:p w:rsidR="00AE02A8" w:rsidRPr="00036545" w:rsidRDefault="00AE02A8" w:rsidP="00005224">
            <w:pPr>
              <w:ind w:firstLine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IA</w:t>
            </w:r>
          </w:p>
        </w:tc>
        <w:tc>
          <w:tcPr>
            <w:tcW w:w="1302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65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AE02A8" w:rsidRPr="00036545" w:rsidTr="00005224">
        <w:trPr>
          <w:trHeight w:val="154"/>
        </w:trPr>
        <w:tc>
          <w:tcPr>
            <w:tcW w:w="2830" w:type="dxa"/>
            <w:hideMark/>
          </w:tcPr>
          <w:p w:rsidR="00AE02A8" w:rsidRPr="00036545" w:rsidRDefault="00AE02A8" w:rsidP="00005224">
            <w:pPr>
              <w:ind w:firstLine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schemic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Stroke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4.76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4.26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2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dovascular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reatment</w:t>
            </w:r>
            <w:proofErr w:type="spellEnd"/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5.07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.39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33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ravenou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hrombolysis</w:t>
            </w:r>
            <w:proofErr w:type="spellEnd"/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5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67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2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7</w:t>
            </w:r>
          </w:p>
        </w:tc>
      </w:tr>
      <w:tr w:rsidR="00AE02A8" w:rsidRPr="00036545" w:rsidTr="00005224">
        <w:tc>
          <w:tcPr>
            <w:tcW w:w="2830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morbidities</w:t>
            </w:r>
            <w:proofErr w:type="spellEnd"/>
          </w:p>
        </w:tc>
        <w:tc>
          <w:tcPr>
            <w:tcW w:w="1302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65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gestiv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ear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ailure</w:t>
            </w:r>
            <w:proofErr w:type="spellEnd"/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6.84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0.45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51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hronic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tructiv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ulmonary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4.63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2.08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02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ypertension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1.20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7.98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abetes mellitus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0.57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5.49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8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ypercholesterolemia</w:t>
            </w:r>
            <w:proofErr w:type="spellEnd"/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7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5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18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7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2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urren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moker</w:t>
            </w:r>
            <w:proofErr w:type="spellEnd"/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5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84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7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7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Prior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vascular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vent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0.92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6.12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terial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1.55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8.28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10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Body-mass index</w:t>
            </w:r>
            <w:r w:rsidRPr="00036545">
              <w:rPr>
                <w:rStyle w:val="hgkelc"/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036545">
              <w:rPr>
                <w:rStyle w:val="hgkelc"/>
                <w:rFonts w:ascii="Times New Roman" w:hAnsi="Times New Roman" w:cs="Times New Roman"/>
                <w:color w:val="202124"/>
                <w:sz w:val="18"/>
                <w:szCs w:val="18"/>
                <w:lang w:val="en-US"/>
              </w:rPr>
              <w:t>≥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30 kg/m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6.37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.57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8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306" w:firstLine="141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Renal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mpairment</w:t>
            </w:r>
            <w:proofErr w:type="spellEnd"/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5.78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9.47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49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581B92" w:rsidTr="00005224">
        <w:tc>
          <w:tcPr>
            <w:tcW w:w="2830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SAE within 1 year after the index-stroke</w:t>
            </w:r>
          </w:p>
        </w:tc>
        <w:tc>
          <w:tcPr>
            <w:tcW w:w="1302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65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13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44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TIA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1.38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8.41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94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44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Stroke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3.41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8.78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89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Major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bleeding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5.97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9.55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3.05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.78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left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yocardial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farction</w:t>
            </w:r>
            <w:proofErr w:type="spellEnd"/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7.59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4.16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.28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trial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ibrillation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5.48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4.69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35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  <w:tr w:rsidR="00AE02A8" w:rsidRPr="00581B92" w:rsidTr="00005224">
        <w:tc>
          <w:tcPr>
            <w:tcW w:w="2830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Oral anticoagulation at 12 months after the index stroke</w:t>
            </w:r>
          </w:p>
        </w:tc>
        <w:tc>
          <w:tcPr>
            <w:tcW w:w="1302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965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</w:tr>
      <w:tr w:rsidR="00AE02A8" w:rsidRPr="00036545" w:rsidTr="00005224">
        <w:tc>
          <w:tcPr>
            <w:tcW w:w="2830" w:type="dxa"/>
          </w:tcPr>
          <w:p w:rsidR="00AE02A8" w:rsidRPr="00036545" w:rsidRDefault="00AE02A8" w:rsidP="00005224">
            <w:pPr>
              <w:ind w:firstLine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anticoagulation</w:t>
            </w:r>
          </w:p>
        </w:tc>
        <w:tc>
          <w:tcPr>
            <w:tcW w:w="1302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65" w:type="dxa"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AE02A8" w:rsidRPr="00036545" w:rsidTr="00005224">
        <w:tc>
          <w:tcPr>
            <w:tcW w:w="2830" w:type="dxa"/>
            <w:hideMark/>
          </w:tcPr>
          <w:p w:rsidR="00AE02A8" w:rsidRPr="00036545" w:rsidRDefault="00AE02A8" w:rsidP="00005224">
            <w:pPr>
              <w:ind w:firstLine="447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AC</w:t>
            </w:r>
          </w:p>
        </w:tc>
        <w:tc>
          <w:tcPr>
            <w:tcW w:w="1302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4.02</w:t>
            </w:r>
          </w:p>
        </w:tc>
        <w:tc>
          <w:tcPr>
            <w:tcW w:w="965" w:type="dxa"/>
            <w:hideMark/>
          </w:tcPr>
          <w:p w:rsidR="00AE02A8" w:rsidRPr="00036545" w:rsidRDefault="00AE02A8" w:rsidP="00005224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1138" w:type="dxa"/>
            <w:hideMark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1133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4.93</w:t>
            </w:r>
          </w:p>
        </w:tc>
        <w:tc>
          <w:tcPr>
            <w:tcW w:w="1128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15</w:t>
            </w:r>
          </w:p>
        </w:tc>
        <w:tc>
          <w:tcPr>
            <w:tcW w:w="717" w:type="dxa"/>
          </w:tcPr>
          <w:p w:rsidR="00AE02A8" w:rsidRPr="00036545" w:rsidRDefault="00AE02A8" w:rsidP="0000522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lt;0.01</w:t>
            </w:r>
          </w:p>
        </w:tc>
      </w:tr>
    </w:tbl>
    <w:p w:rsidR="00AE02A8" w:rsidRPr="00036545" w:rsidRDefault="00AE02A8" w:rsidP="00AE02A8">
      <w:pPr>
        <w:ind w:right="-425"/>
        <w:rPr>
          <w:rFonts w:ascii="Times New Roman" w:hAnsi="Times New Roman" w:cs="Times New Roman"/>
          <w:lang w:val="en-US"/>
        </w:rPr>
      </w:pPr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Abbreviation: NIHSS, National Institute of Health Scale, EQ-5D=</w:t>
      </w:r>
      <w:proofErr w:type="spellStart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EuroQOL</w:t>
      </w:r>
      <w:proofErr w:type="spellEnd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–5 Dimension instrument for measuring quality of life, TIA=transient ischemic attack. </w:t>
      </w:r>
      <w:r w:rsidRPr="00036545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SAE= serious adverse events. </w:t>
      </w:r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OAC=oral anticoagulation. </w:t>
      </w:r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br/>
        <w:t xml:space="preserve">*Arterial disease </w:t>
      </w:r>
      <w:proofErr w:type="gramStart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comprises:</w:t>
      </w:r>
      <w:proofErr w:type="gramEnd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coronary heart disease and peripheral arterial disease.</w:t>
      </w:r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br/>
      </w:r>
    </w:p>
    <w:p w:rsidR="00AE02A8" w:rsidRPr="00036545" w:rsidRDefault="00AE02A8" w:rsidP="00AE02A8">
      <w:pPr>
        <w:rPr>
          <w:rFonts w:ascii="Times New Roman" w:hAnsi="Times New Roman" w:cs="Times New Roman"/>
          <w:lang w:val="en-GB"/>
        </w:rPr>
      </w:pPr>
      <w:r w:rsidRPr="00036545">
        <w:rPr>
          <w:rFonts w:ascii="Times New Roman" w:hAnsi="Times New Roman" w:cs="Times New Roman"/>
          <w:lang w:val="en-GB"/>
        </w:rPr>
        <w:br w:type="page"/>
      </w:r>
    </w:p>
    <w:tbl>
      <w:tblPr>
        <w:tblStyle w:val="TabellemithellemGitternetz"/>
        <w:tblW w:w="9169" w:type="dxa"/>
        <w:tblInd w:w="8" w:type="dxa"/>
        <w:tblLayout w:type="fixed"/>
        <w:tblLook w:val="04A0" w:firstRow="1" w:lastRow="0" w:firstColumn="1" w:lastColumn="0" w:noHBand="0" w:noVBand="1"/>
      </w:tblPr>
      <w:tblGrid>
        <w:gridCol w:w="2397"/>
        <w:gridCol w:w="992"/>
        <w:gridCol w:w="597"/>
        <w:gridCol w:w="906"/>
        <w:gridCol w:w="835"/>
        <w:gridCol w:w="956"/>
        <w:gridCol w:w="851"/>
        <w:gridCol w:w="744"/>
        <w:gridCol w:w="874"/>
        <w:gridCol w:w="17"/>
      </w:tblGrid>
      <w:tr w:rsidR="00383875" w:rsidRPr="00581B92" w:rsidTr="006A36C7">
        <w:trPr>
          <w:trHeight w:val="279"/>
        </w:trPr>
        <w:tc>
          <w:tcPr>
            <w:tcW w:w="9169" w:type="dxa"/>
            <w:gridSpan w:val="10"/>
            <w:shd w:val="clear" w:color="auto" w:fill="D9D9D9" w:themeFill="background1" w:themeFillShade="D9"/>
          </w:tcPr>
          <w:p w:rsidR="00383875" w:rsidRPr="00036545" w:rsidRDefault="00383875" w:rsidP="006A36C7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lastRenderedPageBreak/>
              <w:t xml:space="preserve">Table S6: Subgroup analysis / model 1 - Quality of life: EQ-index and EQ-VAS at 12 months in patients </w:t>
            </w:r>
            <w:r w:rsidRPr="00036545"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  <w:lang w:val="en-US" w:eastAsia="de-DE"/>
              </w:rPr>
              <w:t>with or without symptomatic atrial fibrillation</w:t>
            </w:r>
            <w:r w:rsidRPr="000365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(according EHRA-Score) diagnosed within 12 months after index event analysed by a multivariable linear mixed model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</w:tr>
      <w:tr w:rsidR="00383875" w:rsidRPr="00581B92" w:rsidTr="006A36C7">
        <w:trPr>
          <w:gridAfter w:val="1"/>
          <w:wAfter w:w="17" w:type="dxa"/>
          <w:trHeight w:val="279"/>
        </w:trPr>
        <w:tc>
          <w:tcPr>
            <w:tcW w:w="2397" w:type="dxa"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330" w:type="dxa"/>
            <w:gridSpan w:val="4"/>
            <w:vAlign w:val="bottom"/>
          </w:tcPr>
          <w:p w:rsidR="00383875" w:rsidRPr="00036545" w:rsidRDefault="00383875" w:rsidP="006A36C7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EQ-index</w:t>
            </w:r>
          </w:p>
          <w:p w:rsidR="00383875" w:rsidRPr="00036545" w:rsidRDefault="00383875" w:rsidP="006A36C7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at 12 months after the index event</w:t>
            </w:r>
          </w:p>
        </w:tc>
        <w:tc>
          <w:tcPr>
            <w:tcW w:w="3425" w:type="dxa"/>
            <w:gridSpan w:val="4"/>
            <w:vAlign w:val="bottom"/>
          </w:tcPr>
          <w:p w:rsidR="00383875" w:rsidRPr="00036545" w:rsidRDefault="00383875" w:rsidP="006A36C7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 xml:space="preserve">EQ-VAS </w:t>
            </w:r>
          </w:p>
          <w:p w:rsidR="00383875" w:rsidRPr="00036545" w:rsidRDefault="00383875" w:rsidP="006A36C7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at 12 months after the index event</w:t>
            </w:r>
          </w:p>
        </w:tc>
      </w:tr>
      <w:tr w:rsidR="00383875" w:rsidRPr="00581B92" w:rsidTr="006A36C7">
        <w:trPr>
          <w:gridAfter w:val="1"/>
          <w:wAfter w:w="17" w:type="dxa"/>
          <w:trHeight w:val="279"/>
        </w:trPr>
        <w:tc>
          <w:tcPr>
            <w:tcW w:w="2397" w:type="dxa"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330" w:type="dxa"/>
            <w:gridSpan w:val="4"/>
          </w:tcPr>
          <w:p w:rsidR="00383875" w:rsidRPr="00036545" w:rsidRDefault="00383875" w:rsidP="006A36C7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425" w:type="dxa"/>
            <w:gridSpan w:val="4"/>
          </w:tcPr>
          <w:p w:rsidR="00383875" w:rsidRPr="00036545" w:rsidRDefault="00383875" w:rsidP="006A36C7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</w:p>
        </w:tc>
      </w:tr>
      <w:tr w:rsidR="00383875" w:rsidRPr="00036545" w:rsidTr="006A36C7">
        <w:trPr>
          <w:gridAfter w:val="1"/>
          <w:wAfter w:w="17" w:type="dxa"/>
          <w:trHeight w:val="335"/>
        </w:trPr>
        <w:tc>
          <w:tcPr>
            <w:tcW w:w="2397" w:type="dxa"/>
            <w:hideMark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992" w:type="dxa"/>
            <w:hideMark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Mean difference</w:t>
            </w:r>
          </w:p>
        </w:tc>
        <w:tc>
          <w:tcPr>
            <w:tcW w:w="597" w:type="dxa"/>
            <w:hideMark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SE</w:t>
            </w:r>
          </w:p>
        </w:tc>
        <w:tc>
          <w:tcPr>
            <w:tcW w:w="906" w:type="dxa"/>
            <w:hideMark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p</w:t>
            </w:r>
          </w:p>
        </w:tc>
        <w:tc>
          <w:tcPr>
            <w:tcW w:w="835" w:type="dxa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R</w:t>
            </w: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de-DE"/>
              </w:rPr>
              <w:t>2</w:t>
            </w: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 xml:space="preserve"> (in %)</w:t>
            </w:r>
          </w:p>
        </w:tc>
        <w:tc>
          <w:tcPr>
            <w:tcW w:w="956" w:type="dxa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Mean difference</w:t>
            </w:r>
          </w:p>
        </w:tc>
        <w:tc>
          <w:tcPr>
            <w:tcW w:w="851" w:type="dxa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SE</w:t>
            </w:r>
          </w:p>
        </w:tc>
        <w:tc>
          <w:tcPr>
            <w:tcW w:w="744" w:type="dxa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p</w:t>
            </w:r>
          </w:p>
        </w:tc>
        <w:tc>
          <w:tcPr>
            <w:tcW w:w="874" w:type="dxa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>R</w:t>
            </w: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de-DE"/>
              </w:rPr>
              <w:t>2</w:t>
            </w:r>
            <w:r w:rsidRPr="000365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  <w:t xml:space="preserve"> (in %)</w:t>
            </w:r>
          </w:p>
        </w:tc>
      </w:tr>
      <w:tr w:rsidR="00383875" w:rsidRPr="00036545" w:rsidTr="006A36C7">
        <w:trPr>
          <w:gridAfter w:val="1"/>
          <w:wAfter w:w="17" w:type="dxa"/>
          <w:trHeight w:val="222"/>
        </w:trPr>
        <w:tc>
          <w:tcPr>
            <w:tcW w:w="2397" w:type="dxa"/>
            <w:hideMark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EQ-index at baseline </w:t>
            </w:r>
          </w:p>
        </w:tc>
        <w:tc>
          <w:tcPr>
            <w:tcW w:w="992" w:type="dxa"/>
            <w:vAlign w:val="center"/>
            <w:hideMark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365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597" w:type="dxa"/>
            <w:vAlign w:val="center"/>
            <w:hideMark/>
          </w:tcPr>
          <w:p w:rsidR="00383875" w:rsidRPr="00036545" w:rsidRDefault="00383875" w:rsidP="006A36C7">
            <w:pPr>
              <w:pStyle w:val="HTMLVorformatiert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6" w:type="dxa"/>
            <w:vAlign w:val="center"/>
            <w:hideMark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5" w:type="dxa"/>
            <w:vAlign w:val="center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5.6</w:t>
            </w:r>
          </w:p>
        </w:tc>
        <w:tc>
          <w:tcPr>
            <w:tcW w:w="956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4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7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4</w:t>
            </w:r>
          </w:p>
        </w:tc>
      </w:tr>
      <w:tr w:rsidR="00383875" w:rsidRPr="00036545" w:rsidTr="006A36C7">
        <w:trPr>
          <w:gridAfter w:val="1"/>
          <w:wAfter w:w="17" w:type="dxa"/>
        </w:trPr>
        <w:tc>
          <w:tcPr>
            <w:tcW w:w="2397" w:type="dxa"/>
            <w:hideMark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age</w:t>
            </w:r>
          </w:p>
        </w:tc>
        <w:tc>
          <w:tcPr>
            <w:tcW w:w="992" w:type="dxa"/>
            <w:vAlign w:val="center"/>
            <w:hideMark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597" w:type="dxa"/>
            <w:vAlign w:val="center"/>
            <w:hideMark/>
          </w:tcPr>
          <w:p w:rsidR="00383875" w:rsidRPr="00036545" w:rsidRDefault="00383875" w:rsidP="006A36C7">
            <w:pPr>
              <w:pStyle w:val="HTMLVorformatiert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06" w:type="dxa"/>
            <w:vAlign w:val="center"/>
            <w:hideMark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35" w:type="dxa"/>
            <w:vAlign w:val="center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.1</w:t>
            </w:r>
          </w:p>
        </w:tc>
        <w:tc>
          <w:tcPr>
            <w:tcW w:w="956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51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4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87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</w:t>
            </w:r>
          </w:p>
        </w:tc>
      </w:tr>
      <w:tr w:rsidR="00383875" w:rsidRPr="00036545" w:rsidTr="006A36C7">
        <w:trPr>
          <w:gridAfter w:val="1"/>
          <w:wAfter w:w="17" w:type="dxa"/>
        </w:trPr>
        <w:tc>
          <w:tcPr>
            <w:tcW w:w="2397" w:type="dxa"/>
            <w:hideMark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emale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92" w:type="dxa"/>
            <w:vAlign w:val="center"/>
            <w:hideMark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597" w:type="dxa"/>
            <w:vAlign w:val="center"/>
            <w:hideMark/>
          </w:tcPr>
          <w:p w:rsidR="00383875" w:rsidRPr="00036545" w:rsidRDefault="00383875" w:rsidP="006A36C7">
            <w:pPr>
              <w:pStyle w:val="HTMLVorformatiert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906" w:type="dxa"/>
            <w:vAlign w:val="center"/>
            <w:hideMark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835" w:type="dxa"/>
            <w:vAlign w:val="center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</w:t>
            </w:r>
          </w:p>
        </w:tc>
        <w:tc>
          <w:tcPr>
            <w:tcW w:w="956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851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74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87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</w:t>
            </w:r>
          </w:p>
        </w:tc>
      </w:tr>
      <w:tr w:rsidR="00383875" w:rsidRPr="00036545" w:rsidTr="006A36C7">
        <w:trPr>
          <w:gridAfter w:val="1"/>
          <w:wAfter w:w="17" w:type="dxa"/>
        </w:trPr>
        <w:tc>
          <w:tcPr>
            <w:tcW w:w="2397" w:type="dxa"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EHRA-Score</w:t>
            </w:r>
          </w:p>
        </w:tc>
        <w:tc>
          <w:tcPr>
            <w:tcW w:w="992" w:type="dxa"/>
            <w:vAlign w:val="center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dxa"/>
            <w:vAlign w:val="center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dxa"/>
            <w:vAlign w:val="center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875" w:rsidRPr="00036545" w:rsidTr="006A36C7">
        <w:trPr>
          <w:gridAfter w:val="1"/>
          <w:wAfter w:w="17" w:type="dxa"/>
        </w:trPr>
        <w:tc>
          <w:tcPr>
            <w:tcW w:w="2397" w:type="dxa"/>
          </w:tcPr>
          <w:p w:rsidR="00383875" w:rsidRPr="00036545" w:rsidRDefault="00383875" w:rsidP="006A36C7">
            <w:pPr>
              <w:ind w:firstLine="58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992" w:type="dxa"/>
            <w:vAlign w:val="center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dxa"/>
            <w:vAlign w:val="center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dxa"/>
            <w:vAlign w:val="center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3875" w:rsidRPr="00036545" w:rsidTr="006A36C7">
        <w:trPr>
          <w:gridAfter w:val="1"/>
          <w:wAfter w:w="17" w:type="dxa"/>
        </w:trPr>
        <w:tc>
          <w:tcPr>
            <w:tcW w:w="2397" w:type="dxa"/>
            <w:hideMark/>
          </w:tcPr>
          <w:p w:rsidR="00383875" w:rsidRPr="00036545" w:rsidRDefault="00383875" w:rsidP="006A36C7">
            <w:pPr>
              <w:ind w:firstLine="58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9.04</w:t>
            </w:r>
          </w:p>
        </w:tc>
        <w:tc>
          <w:tcPr>
            <w:tcW w:w="597" w:type="dxa"/>
            <w:vAlign w:val="center"/>
            <w:hideMark/>
          </w:tcPr>
          <w:p w:rsidR="00383875" w:rsidRPr="00036545" w:rsidRDefault="00383875" w:rsidP="006A36C7">
            <w:pPr>
              <w:pStyle w:val="HTMLVorformatiert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906" w:type="dxa"/>
            <w:vAlign w:val="center"/>
            <w:hideMark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35" w:type="dxa"/>
            <w:vAlign w:val="center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956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851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74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87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</w:t>
            </w:r>
          </w:p>
        </w:tc>
      </w:tr>
      <w:tr w:rsidR="00383875" w:rsidRPr="00036545" w:rsidTr="006A36C7">
        <w:trPr>
          <w:gridAfter w:val="1"/>
          <w:wAfter w:w="17" w:type="dxa"/>
        </w:trPr>
        <w:tc>
          <w:tcPr>
            <w:tcW w:w="2397" w:type="dxa"/>
            <w:hideMark/>
          </w:tcPr>
          <w:p w:rsidR="00383875" w:rsidRPr="00036545" w:rsidRDefault="00383875" w:rsidP="006A36C7">
            <w:pPr>
              <w:ind w:firstLine="58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≥ 3 </w:t>
            </w:r>
          </w:p>
        </w:tc>
        <w:tc>
          <w:tcPr>
            <w:tcW w:w="992" w:type="dxa"/>
            <w:vAlign w:val="center"/>
            <w:hideMark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19.06</w:t>
            </w:r>
          </w:p>
        </w:tc>
        <w:tc>
          <w:tcPr>
            <w:tcW w:w="597" w:type="dxa"/>
            <w:vAlign w:val="center"/>
            <w:hideMark/>
          </w:tcPr>
          <w:p w:rsidR="00383875" w:rsidRPr="00036545" w:rsidRDefault="00383875" w:rsidP="006A36C7">
            <w:pPr>
              <w:pStyle w:val="HTMLVorformatiert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906" w:type="dxa"/>
            <w:vAlign w:val="center"/>
            <w:hideMark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35" w:type="dxa"/>
            <w:vAlign w:val="center"/>
          </w:tcPr>
          <w:p w:rsidR="00383875" w:rsidRPr="00036545" w:rsidRDefault="00383875" w:rsidP="006A36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3</w:t>
            </w:r>
          </w:p>
        </w:tc>
        <w:tc>
          <w:tcPr>
            <w:tcW w:w="956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7</w:t>
            </w:r>
          </w:p>
        </w:tc>
        <w:tc>
          <w:tcPr>
            <w:tcW w:w="851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74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874" w:type="dxa"/>
            <w:vAlign w:val="center"/>
          </w:tcPr>
          <w:p w:rsidR="00383875" w:rsidRPr="00036545" w:rsidRDefault="00383875" w:rsidP="006A36C7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5</w:t>
            </w:r>
          </w:p>
        </w:tc>
      </w:tr>
      <w:tr w:rsidR="00383875" w:rsidRPr="00036545" w:rsidTr="006A36C7">
        <w:tc>
          <w:tcPr>
            <w:tcW w:w="9169" w:type="dxa"/>
            <w:gridSpan w:val="10"/>
          </w:tcPr>
          <w:p w:rsidR="00383875" w:rsidRPr="00036545" w:rsidRDefault="00383875" w:rsidP="006A36C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Random effects</w:t>
            </w:r>
          </w:p>
        </w:tc>
      </w:tr>
      <w:tr w:rsidR="00383875" w:rsidRPr="00036545" w:rsidTr="006A36C7">
        <w:trPr>
          <w:gridAfter w:val="1"/>
          <w:wAfter w:w="17" w:type="dxa"/>
          <w:trHeight w:val="264"/>
        </w:trPr>
        <w:tc>
          <w:tcPr>
            <w:tcW w:w="2397" w:type="dxa"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ntraclass</w:t>
            </w:r>
            <w:proofErr w:type="spellEnd"/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correlation coefficient (ICC)</w:t>
            </w:r>
          </w:p>
        </w:tc>
        <w:tc>
          <w:tcPr>
            <w:tcW w:w="3330" w:type="dxa"/>
            <w:gridSpan w:val="4"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3425" w:type="dxa"/>
            <w:gridSpan w:val="4"/>
          </w:tcPr>
          <w:p w:rsidR="00383875" w:rsidRPr="00036545" w:rsidRDefault="00383875" w:rsidP="006A36C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383875" w:rsidRPr="00036545" w:rsidTr="006A36C7">
        <w:trPr>
          <w:gridAfter w:val="1"/>
          <w:wAfter w:w="17" w:type="dxa"/>
        </w:trPr>
        <w:tc>
          <w:tcPr>
            <w:tcW w:w="2397" w:type="dxa"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Centers</w:t>
            </w:r>
          </w:p>
        </w:tc>
        <w:tc>
          <w:tcPr>
            <w:tcW w:w="3330" w:type="dxa"/>
            <w:gridSpan w:val="4"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425" w:type="dxa"/>
            <w:gridSpan w:val="4"/>
          </w:tcPr>
          <w:p w:rsidR="00383875" w:rsidRPr="00036545" w:rsidRDefault="00383875" w:rsidP="006A36C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383875" w:rsidRPr="00036545" w:rsidTr="006A36C7">
        <w:trPr>
          <w:gridAfter w:val="1"/>
          <w:wAfter w:w="17" w:type="dxa"/>
          <w:trHeight w:val="180"/>
        </w:trPr>
        <w:tc>
          <w:tcPr>
            <w:tcW w:w="2397" w:type="dxa"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3330" w:type="dxa"/>
            <w:gridSpan w:val="4"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5</w:t>
            </w:r>
          </w:p>
        </w:tc>
        <w:tc>
          <w:tcPr>
            <w:tcW w:w="3425" w:type="dxa"/>
            <w:gridSpan w:val="4"/>
          </w:tcPr>
          <w:p w:rsidR="00383875" w:rsidRPr="00036545" w:rsidRDefault="00383875" w:rsidP="006A36C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</w:rPr>
              <w:t>194</w:t>
            </w:r>
          </w:p>
        </w:tc>
      </w:tr>
      <w:tr w:rsidR="00383875" w:rsidRPr="00036545" w:rsidTr="006A36C7">
        <w:trPr>
          <w:gridAfter w:val="1"/>
          <w:wAfter w:w="17" w:type="dxa"/>
        </w:trPr>
        <w:tc>
          <w:tcPr>
            <w:tcW w:w="2397" w:type="dxa"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Marginal R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de-DE"/>
              </w:rPr>
              <w:t>2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/ Conditional R</w:t>
            </w: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3330" w:type="dxa"/>
            <w:gridSpan w:val="4"/>
          </w:tcPr>
          <w:p w:rsidR="00383875" w:rsidRPr="00036545" w:rsidRDefault="00383875" w:rsidP="006A36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</w:rPr>
              <w:t>0.306 / -</w:t>
            </w:r>
          </w:p>
        </w:tc>
        <w:tc>
          <w:tcPr>
            <w:tcW w:w="3425" w:type="dxa"/>
            <w:gridSpan w:val="4"/>
          </w:tcPr>
          <w:p w:rsidR="00383875" w:rsidRPr="00036545" w:rsidRDefault="00383875" w:rsidP="006A36C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36545">
              <w:rPr>
                <w:rFonts w:ascii="Times New Roman" w:eastAsia="Times New Roman" w:hAnsi="Times New Roman" w:cs="Times New Roman"/>
                <w:sz w:val="18"/>
                <w:szCs w:val="18"/>
              </w:rPr>
              <w:t>0.203 / 0.335</w:t>
            </w:r>
          </w:p>
        </w:tc>
      </w:tr>
    </w:tbl>
    <w:p w:rsidR="00383875" w:rsidRPr="00036545" w:rsidRDefault="00383875" w:rsidP="00383875">
      <w:pPr>
        <w:ind w:right="-283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Abbreviation: NIHSS, National Institute of Health Scale, EQ-5D=</w:t>
      </w:r>
      <w:proofErr w:type="spellStart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EuroQOL</w:t>
      </w:r>
      <w:proofErr w:type="spellEnd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–5 Dimension instrument for measuring quality of life, TIA=transient ischemic attack. </w:t>
      </w:r>
      <w:proofErr w:type="gramStart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EHRA=European Heart Rhythm Association</w:t>
      </w:r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br/>
        <w:t>*additionally adjusted for education, NIHSS (National Institute of Health Scale) score on admission, modified Rankin scale (</w:t>
      </w:r>
      <w:proofErr w:type="spellStart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mRS</w:t>
      </w:r>
      <w:proofErr w:type="spellEnd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) score on admission ≥ 3, index event (</w:t>
      </w:r>
      <w:r w:rsidRPr="00036545">
        <w:rPr>
          <w:rFonts w:ascii="Times New Roman" w:eastAsia="Times New Roman" w:hAnsi="Times New Roman" w:cs="Times New Roman"/>
          <w:sz w:val="18"/>
          <w:szCs w:val="18"/>
          <w:lang w:val="en-GB"/>
        </w:rPr>
        <w:t>transient ischemic attack (=TIA)</w:t>
      </w:r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 vs. ischemic Stroke), endovascular treatment, intravenous thrombolysis, oral anticoagulation status at 12 months after the index-stroke</w:t>
      </w:r>
      <w:r w:rsidRPr="00036545">
        <w:rPr>
          <w:rFonts w:ascii="Times New Roman" w:eastAsia="Times New Roman" w:hAnsi="Times New Roman" w:cs="Times New Roman"/>
          <w:color w:val="FF0000"/>
          <w:sz w:val="18"/>
          <w:szCs w:val="18"/>
          <w:lang w:val="en-US" w:eastAsia="de-DE"/>
        </w:rPr>
        <w:t xml:space="preserve">, </w:t>
      </w:r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comorbidities (congestive heart failure, chronic obstructive pulmonary disease, Hypertension, diabetes mellitus, Hypercholesterolemia, smoking, prior vascular event, arterial disease, body-mass index ≥ 30, renal impairment, serious adverse events (SAE)  within 1 year after the index-stroke (TIA, stroke, major bleeding, myocardial infarction).</w:t>
      </w:r>
      <w:proofErr w:type="gramEnd"/>
      <w:r w:rsidRPr="0003654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</w:t>
      </w:r>
    </w:p>
    <w:p w:rsidR="00AE02A8" w:rsidRPr="00036545" w:rsidRDefault="00AE02A8" w:rsidP="00AE02A8">
      <w:pPr>
        <w:rPr>
          <w:rFonts w:ascii="Times New Roman" w:hAnsi="Times New Roman" w:cs="Times New Roman"/>
          <w:lang w:val="en-US"/>
        </w:rPr>
      </w:pPr>
    </w:p>
    <w:p w:rsidR="00AE02A8" w:rsidRPr="00036545" w:rsidRDefault="00AE02A8" w:rsidP="00AE02A8">
      <w:pPr>
        <w:rPr>
          <w:rFonts w:ascii="Times New Roman" w:hAnsi="Times New Roman" w:cs="Times New Roman"/>
          <w:lang w:val="en-US"/>
        </w:rPr>
      </w:pPr>
    </w:p>
    <w:p w:rsidR="00AE02A8" w:rsidRPr="00036545" w:rsidRDefault="00AE02A8" w:rsidP="00AE02A8">
      <w:pPr>
        <w:rPr>
          <w:rFonts w:ascii="Times New Roman" w:hAnsi="Times New Roman" w:cs="Times New Roman"/>
          <w:lang w:val="en-US"/>
        </w:rPr>
      </w:pPr>
    </w:p>
    <w:p w:rsidR="00FE0372" w:rsidRPr="00036545" w:rsidRDefault="00FE0372">
      <w:pPr>
        <w:rPr>
          <w:rFonts w:ascii="Times New Roman" w:hAnsi="Times New Roman" w:cs="Times New Roman"/>
          <w:lang w:val="en-US"/>
        </w:rPr>
      </w:pPr>
    </w:p>
    <w:sectPr w:rsidR="00FE0372" w:rsidRPr="00036545" w:rsidSect="00005224">
      <w:pgSz w:w="11906" w:h="16838"/>
      <w:pgMar w:top="1417" w:right="1558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15C29"/>
    <w:multiLevelType w:val="hybridMultilevel"/>
    <w:tmpl w:val="C26AF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595696"/>
    <w:multiLevelType w:val="hybridMultilevel"/>
    <w:tmpl w:val="B246DA2E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CAA34C7"/>
    <w:multiLevelType w:val="hybridMultilevel"/>
    <w:tmpl w:val="83283E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E44CAB"/>
    <w:multiLevelType w:val="hybridMultilevel"/>
    <w:tmpl w:val="7A6869E8"/>
    <w:lvl w:ilvl="0" w:tplc="E7DC5F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AB7967"/>
    <w:multiLevelType w:val="hybridMultilevel"/>
    <w:tmpl w:val="3320D2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431ABA"/>
    <w:multiLevelType w:val="multilevel"/>
    <w:tmpl w:val="FC168088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69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A39202E"/>
    <w:multiLevelType w:val="hybridMultilevel"/>
    <w:tmpl w:val="45C4054C"/>
    <w:lvl w:ilvl="0" w:tplc="A6522B2A">
      <w:start w:val="18"/>
      <w:numFmt w:val="bullet"/>
      <w:lvlText w:val=""/>
      <w:lvlJc w:val="left"/>
      <w:pPr>
        <w:ind w:left="1065" w:hanging="705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9173FE"/>
    <w:multiLevelType w:val="hybridMultilevel"/>
    <w:tmpl w:val="B7665D84"/>
    <w:lvl w:ilvl="0" w:tplc="C16868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D71C0"/>
    <w:multiLevelType w:val="hybridMultilevel"/>
    <w:tmpl w:val="3A509A3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2C4029"/>
    <w:multiLevelType w:val="hybridMultilevel"/>
    <w:tmpl w:val="49A4B00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CC1393"/>
    <w:multiLevelType w:val="hybridMultilevel"/>
    <w:tmpl w:val="22E067C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675587"/>
    <w:multiLevelType w:val="hybridMultilevel"/>
    <w:tmpl w:val="AFBE9AA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1"/>
  </w:num>
  <w:num w:numId="4">
    <w:abstractNumId w:val="9"/>
  </w:num>
  <w:num w:numId="5">
    <w:abstractNumId w:val="10"/>
  </w:num>
  <w:num w:numId="6">
    <w:abstractNumId w:val="1"/>
  </w:num>
  <w:num w:numId="7">
    <w:abstractNumId w:val="2"/>
  </w:num>
  <w:num w:numId="8">
    <w:abstractNumId w:val="6"/>
  </w:num>
  <w:num w:numId="9">
    <w:abstractNumId w:val="7"/>
  </w:num>
  <w:num w:numId="10">
    <w:abstractNumId w:val="0"/>
  </w:num>
  <w:num w:numId="11">
    <w:abstractNumId w:val="4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2A8"/>
    <w:rsid w:val="00005224"/>
    <w:rsid w:val="00036545"/>
    <w:rsid w:val="00383875"/>
    <w:rsid w:val="00581B92"/>
    <w:rsid w:val="005D68EF"/>
    <w:rsid w:val="00932865"/>
    <w:rsid w:val="00AE02A8"/>
    <w:rsid w:val="00CC19FC"/>
    <w:rsid w:val="00CD60A4"/>
    <w:rsid w:val="00FE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1388BD-EA90-4565-8414-4A9444FC1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02A8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E02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E02A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mmentartext">
    <w:name w:val="annotation text"/>
    <w:basedOn w:val="Standard"/>
    <w:link w:val="KommentartextZchn"/>
    <w:uiPriority w:val="99"/>
    <w:semiHidden/>
    <w:rsid w:val="00AE02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02A8"/>
    <w:rPr>
      <w:rFonts w:ascii="Times New Roman" w:eastAsia="Times New Roman" w:hAnsi="Times New Roman" w:cs="Times New Roman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AE0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AE02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E02A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AE02A8"/>
  </w:style>
  <w:style w:type="character" w:styleId="Fett">
    <w:name w:val="Strong"/>
    <w:basedOn w:val="Absatz-Standardschriftart"/>
    <w:uiPriority w:val="22"/>
    <w:qFormat/>
    <w:rsid w:val="00AE02A8"/>
    <w:rPr>
      <w:b/>
      <w:bCs/>
    </w:rPr>
  </w:style>
  <w:style w:type="table" w:styleId="TabellemithellemGitternetz">
    <w:name w:val="Grid Table Light"/>
    <w:basedOn w:val="NormaleTabelle"/>
    <w:uiPriority w:val="40"/>
    <w:rsid w:val="00AE02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AE02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AE02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5">
    <w:name w:val="Plain Table 5"/>
    <w:basedOn w:val="NormaleTabelle"/>
    <w:uiPriority w:val="45"/>
    <w:rsid w:val="00AE02A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AE02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AE02A8"/>
    <w:pPr>
      <w:ind w:left="720"/>
      <w:contextualSpacing/>
    </w:pPr>
  </w:style>
  <w:style w:type="character" w:customStyle="1" w:styleId="hgkelc">
    <w:name w:val="hgkelc"/>
    <w:basedOn w:val="Absatz-Standardschriftart"/>
    <w:rsid w:val="00AE02A8"/>
  </w:style>
  <w:style w:type="character" w:styleId="Kommentarzeichen">
    <w:name w:val="annotation reference"/>
    <w:basedOn w:val="Absatz-Standardschriftart"/>
    <w:uiPriority w:val="99"/>
    <w:semiHidden/>
    <w:rsid w:val="00AE02A8"/>
    <w:rPr>
      <w:rFonts w:cs="Times New Roman"/>
      <w:sz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02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02A8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02A8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02A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normaltextrun">
    <w:name w:val="normaltextrun"/>
    <w:basedOn w:val="Absatz-Standardschriftart"/>
    <w:rsid w:val="00AE02A8"/>
  </w:style>
  <w:style w:type="character" w:customStyle="1" w:styleId="apple-converted-space">
    <w:name w:val="apple-converted-space"/>
    <w:basedOn w:val="Absatz-Standardschriftart"/>
    <w:rsid w:val="00AE02A8"/>
  </w:style>
  <w:style w:type="character" w:customStyle="1" w:styleId="eop">
    <w:name w:val="eop"/>
    <w:basedOn w:val="Absatz-Standardschriftart"/>
    <w:rsid w:val="00AE02A8"/>
  </w:style>
  <w:style w:type="character" w:customStyle="1" w:styleId="acopre">
    <w:name w:val="acopre"/>
    <w:basedOn w:val="Absatz-Standardschriftart"/>
    <w:rsid w:val="00AE02A8"/>
  </w:style>
  <w:style w:type="paragraph" w:customStyle="1" w:styleId="EndNoteBibliographyTitle">
    <w:name w:val="EndNote Bibliography Title"/>
    <w:basedOn w:val="Standard"/>
    <w:link w:val="EndNoteBibliographyTitleZchn"/>
    <w:rsid w:val="00AE02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E02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E02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E02A8"/>
    <w:rPr>
      <w:rFonts w:ascii="Calibri" w:hAnsi="Calibri" w:cs="Calibri"/>
      <w:noProof/>
      <w:lang w:val="en-US"/>
    </w:rPr>
  </w:style>
  <w:style w:type="paragraph" w:customStyle="1" w:styleId="paragraph">
    <w:name w:val="paragraph"/>
    <w:basedOn w:val="Standard"/>
    <w:rsid w:val="00AE02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r-search-result">
    <w:name w:val="r-search-result"/>
    <w:basedOn w:val="Absatz-Standardschriftart"/>
    <w:rsid w:val="00AE02A8"/>
  </w:style>
  <w:style w:type="paragraph" w:customStyle="1" w:styleId="p1">
    <w:name w:val="p1"/>
    <w:basedOn w:val="Standard"/>
    <w:rsid w:val="00AE02A8"/>
    <w:pPr>
      <w:spacing w:after="0" w:line="240" w:lineRule="auto"/>
      <w:ind w:firstLine="360"/>
    </w:pPr>
    <w:rPr>
      <w:rFonts w:ascii="Arial" w:eastAsiaTheme="minorEastAsia" w:hAnsi="Arial" w:cs="Arial"/>
      <w:color w:val="000000"/>
      <w:sz w:val="18"/>
      <w:szCs w:val="18"/>
      <w:lang w:eastAsia="de-DE"/>
    </w:rPr>
  </w:style>
  <w:style w:type="paragraph" w:customStyle="1" w:styleId="diss">
    <w:name w:val="diss"/>
    <w:basedOn w:val="Standard"/>
    <w:qFormat/>
    <w:rsid w:val="00AE02A8"/>
    <w:pPr>
      <w:spacing w:after="0" w:line="360" w:lineRule="auto"/>
      <w:jc w:val="both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AE02A8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AE0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02A8"/>
  </w:style>
  <w:style w:type="paragraph" w:styleId="Fuzeile">
    <w:name w:val="footer"/>
    <w:basedOn w:val="Standard"/>
    <w:link w:val="FuzeileZchn"/>
    <w:uiPriority w:val="99"/>
    <w:unhideWhenUsed/>
    <w:rsid w:val="00AE0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02A8"/>
  </w:style>
  <w:style w:type="paragraph" w:styleId="StandardWeb">
    <w:name w:val="Normal (Web)"/>
    <w:basedOn w:val="Standard"/>
    <w:uiPriority w:val="99"/>
    <w:unhideWhenUsed/>
    <w:rsid w:val="00AE02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rsid w:val="00AE02A8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GB" w:eastAsia="ja-JP"/>
    </w:rPr>
  </w:style>
  <w:style w:type="character" w:customStyle="1" w:styleId="TextkrperZchn">
    <w:name w:val="Textkörper Zchn"/>
    <w:basedOn w:val="Absatz-Standardschriftart"/>
    <w:link w:val="Textkrper"/>
    <w:uiPriority w:val="99"/>
    <w:rsid w:val="00AE02A8"/>
    <w:rPr>
      <w:rFonts w:ascii="Arial" w:eastAsia="Times New Roman" w:hAnsi="Arial" w:cs="Times New Roman"/>
      <w:sz w:val="24"/>
      <w:szCs w:val="24"/>
      <w:lang w:val="en-GB" w:eastAsia="ja-JP"/>
    </w:rPr>
  </w:style>
  <w:style w:type="paragraph" w:styleId="NurText">
    <w:name w:val="Plain Text"/>
    <w:basedOn w:val="Standard"/>
    <w:link w:val="NurTextZchn"/>
    <w:uiPriority w:val="99"/>
    <w:unhideWhenUsed/>
    <w:rsid w:val="00383875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8387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60</Words>
  <Characters>11093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ma, Manuel</dc:creator>
  <cp:keywords/>
  <dc:description/>
  <cp:lastModifiedBy>Olma, Manuel</cp:lastModifiedBy>
  <cp:revision>4</cp:revision>
  <dcterms:created xsi:type="dcterms:W3CDTF">2023-10-05T15:41:00Z</dcterms:created>
  <dcterms:modified xsi:type="dcterms:W3CDTF">2023-10-05T18:08:00Z</dcterms:modified>
</cp:coreProperties>
</file>